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2D6F81" w14:textId="047DCFD2" w:rsidR="00DF7526" w:rsidRDefault="00963063">
      <w:pPr>
        <w:rPr>
          <w:rFonts w:ascii="Times New Roman" w:eastAsia="Times New Roman" w:hAnsi="Times New Roman" w:cs="Times New Roman"/>
          <w:b/>
          <w:sz w:val="28"/>
          <w:szCs w:val="28"/>
          <w:lang w:eastAsia="pl-PL"/>
        </w:rPr>
      </w:pPr>
      <w:bookmarkStart w:id="0" w:name="_Hlk536088630"/>
      <w:r>
        <w:rPr>
          <w:rFonts w:ascii="Times New Roman" w:eastAsia="Times New Roman" w:hAnsi="Times New Roman" w:cs="Times New Roman"/>
          <w:b/>
          <w:sz w:val="28"/>
          <w:szCs w:val="28"/>
          <w:lang w:eastAsia="pl-PL"/>
        </w:rPr>
        <w:t xml:space="preserve">Additional file </w:t>
      </w:r>
      <w:r w:rsidR="00165CCB">
        <w:rPr>
          <w:rFonts w:ascii="Times New Roman" w:eastAsia="Times New Roman" w:hAnsi="Times New Roman" w:cs="Times New Roman"/>
          <w:b/>
          <w:sz w:val="28"/>
          <w:szCs w:val="28"/>
          <w:lang w:eastAsia="pl-PL"/>
        </w:rPr>
        <w:t>2</w:t>
      </w:r>
    </w:p>
    <w:bookmarkEnd w:id="0"/>
    <w:p w14:paraId="013C7D60" w14:textId="5A8754A5" w:rsidR="00963063" w:rsidRPr="00963063" w:rsidRDefault="006A1BC2" w:rsidP="009630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1 </w:t>
      </w:r>
      <w:r w:rsidR="00095065" w:rsidRPr="00095065">
        <w:rPr>
          <w:rFonts w:ascii="Times New Roman" w:hAnsi="Times New Roman" w:cs="Times New Roman"/>
          <w:sz w:val="24"/>
          <w:szCs w:val="24"/>
        </w:rPr>
        <w:t xml:space="preserve">Responses of </w:t>
      </w:r>
      <w:bookmarkStart w:id="1" w:name="_Hlk536088428"/>
      <w:r w:rsidR="00095065" w:rsidRPr="00095065">
        <w:rPr>
          <w:rFonts w:ascii="Times New Roman" w:hAnsi="Times New Roman" w:cs="Times New Roman"/>
          <w:sz w:val="24"/>
          <w:szCs w:val="24"/>
        </w:rPr>
        <w:t xml:space="preserve">primary care physicians on </w:t>
      </w:r>
      <w:r w:rsidR="00095065">
        <w:rPr>
          <w:rFonts w:ascii="Times New Roman" w:hAnsi="Times New Roman" w:cs="Times New Roman"/>
          <w:sz w:val="24"/>
          <w:szCs w:val="24"/>
        </w:rPr>
        <w:t>Equity</w:t>
      </w:r>
      <w:r w:rsidR="00095065" w:rsidRPr="00095065">
        <w:rPr>
          <w:rFonts w:ascii="Times New Roman" w:hAnsi="Times New Roman" w:cs="Times New Roman"/>
          <w:sz w:val="24"/>
          <w:szCs w:val="24"/>
        </w:rPr>
        <w:t xml:space="preserve"> (the best) and </w:t>
      </w:r>
      <w:r w:rsidR="004C7397" w:rsidRPr="009A3D63">
        <w:rPr>
          <w:rFonts w:ascii="Times New Roman" w:hAnsi="Times New Roman" w:cs="Times New Roman"/>
          <w:color w:val="FF0000"/>
          <w:sz w:val="24"/>
          <w:szCs w:val="24"/>
        </w:rPr>
        <w:t>Coordination</w:t>
      </w:r>
      <w:r w:rsidR="00095065" w:rsidRPr="00095065">
        <w:rPr>
          <w:rFonts w:ascii="Times New Roman" w:hAnsi="Times New Roman" w:cs="Times New Roman"/>
          <w:sz w:val="24"/>
          <w:szCs w:val="24"/>
        </w:rPr>
        <w:t xml:space="preserve"> (the worst) dimension</w:t>
      </w:r>
      <w:bookmarkEnd w:id="1"/>
    </w:p>
    <w:tbl>
      <w:tblPr>
        <w:tblW w:w="5000" w:type="pct"/>
        <w:tblLook w:val="04A0" w:firstRow="1" w:lastRow="0" w:firstColumn="1" w:lastColumn="0" w:noHBand="0" w:noVBand="1"/>
      </w:tblPr>
      <w:tblGrid>
        <w:gridCol w:w="1138"/>
        <w:gridCol w:w="4196"/>
        <w:gridCol w:w="4589"/>
        <w:gridCol w:w="2565"/>
        <w:gridCol w:w="1470"/>
      </w:tblGrid>
      <w:tr w:rsidR="00527EFE" w:rsidRPr="00527EFE" w14:paraId="04DFDF5C" w14:textId="77777777" w:rsidTr="00687056">
        <w:trPr>
          <w:trHeight w:val="375"/>
        </w:trPr>
        <w:tc>
          <w:tcPr>
            <w:tcW w:w="40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18E870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Dimension</w:t>
            </w:r>
          </w:p>
        </w:tc>
        <w:tc>
          <w:tcPr>
            <w:tcW w:w="150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99EC41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Questions</w:t>
            </w:r>
          </w:p>
        </w:tc>
        <w:tc>
          <w:tcPr>
            <w:tcW w:w="309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092BBE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Response</w:t>
            </w:r>
          </w:p>
        </w:tc>
      </w:tr>
      <w:tr w:rsidR="00527EFE" w:rsidRPr="00527EFE" w14:paraId="1D00D0AE" w14:textId="77777777" w:rsidTr="002F5334">
        <w:trPr>
          <w:trHeight w:val="375"/>
        </w:trPr>
        <w:tc>
          <w:tcPr>
            <w:tcW w:w="40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887CE7" w14:textId="77777777" w:rsidR="00527EFE" w:rsidRPr="00527EFE" w:rsidRDefault="00527EFE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0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2C7166" w14:textId="77777777" w:rsidR="00527EFE" w:rsidRPr="00527EFE" w:rsidRDefault="00527EFE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073AD5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Answers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8E2FC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89CB5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Frequency (%)</w:t>
            </w:r>
          </w:p>
        </w:tc>
      </w:tr>
      <w:tr w:rsidR="00527EFE" w:rsidRPr="00527EFE" w14:paraId="33CED2B7" w14:textId="77777777" w:rsidTr="002F5334">
        <w:trPr>
          <w:trHeight w:val="405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5FAE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EQ</w:t>
            </w:r>
          </w:p>
        </w:tc>
        <w:tc>
          <w:tcPr>
            <w:tcW w:w="15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2D6017" w14:textId="2FC3828A" w:rsidR="00527EFE" w:rsidRPr="000E46CC" w:rsidRDefault="000E46CC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46CC">
              <w:rPr>
                <w:rFonts w:ascii="Segoe UI Symbol" w:eastAsia="宋体" w:hAnsi="Segoe UI Symbol" w:cs="Segoe UI Symbol"/>
                <w:kern w:val="0"/>
                <w:szCs w:val="21"/>
              </w:rPr>
              <w:t>▶</w:t>
            </w:r>
            <w:r w:rsidR="00527EFE" w:rsidRPr="000E46CC">
              <w:rPr>
                <w:rFonts w:ascii="Times New Roman" w:eastAsia="宋体" w:hAnsi="Times New Roman" w:cs="Times New Roman"/>
                <w:kern w:val="0"/>
                <w:szCs w:val="21"/>
              </w:rPr>
              <w:t>In the past 12 months, have you ever done the following to reduce financial obstacles to disadvantaged patients:(Yes/No)</w:t>
            </w: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C2FF1" w14:textId="05DD3A0B" w:rsidR="00527EFE" w:rsidRPr="00527EFE" w:rsidRDefault="00527EFE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Provide free samples of medication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(Yes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8055F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16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D8AB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2.0 </w:t>
            </w:r>
          </w:p>
        </w:tc>
      </w:tr>
      <w:tr w:rsidR="00527EFE" w:rsidRPr="00527EFE" w14:paraId="3E7C4AD6" w14:textId="77777777" w:rsidTr="002F5334">
        <w:trPr>
          <w:trHeight w:val="51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91F9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AB41D" w14:textId="77777777" w:rsidR="00527EFE" w:rsidRPr="00527EFE" w:rsidRDefault="00527EFE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CBD01" w14:textId="5A819A6D" w:rsidR="00527EFE" w:rsidRPr="00527EFE" w:rsidRDefault="00527EFE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Prescribe the cheap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e</w:t>
            </w: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st equivalent medicine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(Yes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7FFE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31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08B2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98.7 </w:t>
            </w:r>
          </w:p>
        </w:tc>
      </w:tr>
      <w:tr w:rsidR="00527EFE" w:rsidRPr="00527EFE" w14:paraId="3A325953" w14:textId="77777777" w:rsidTr="002F5334">
        <w:trPr>
          <w:trHeight w:val="51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FDA18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EA934" w14:textId="77777777" w:rsidR="00527EFE" w:rsidRPr="00527EFE" w:rsidRDefault="00527EFE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E0B9A" w14:textId="68ECABA4" w:rsidR="00527EFE" w:rsidRPr="00527EFE" w:rsidRDefault="00527EFE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Not charge the patient (e.g. for co-payments)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(Yes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FF960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15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96F7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7.0 </w:t>
            </w:r>
          </w:p>
        </w:tc>
      </w:tr>
      <w:tr w:rsidR="00527EFE" w:rsidRPr="00527EFE" w14:paraId="201CE8A7" w14:textId="77777777" w:rsidTr="002F5334">
        <w:trPr>
          <w:trHeight w:val="33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8597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A6D3C9" w14:textId="7A73B41B" w:rsidR="00527EFE" w:rsidRPr="00527EFE" w:rsidRDefault="000E46CC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46CC">
              <w:rPr>
                <w:rFonts w:ascii="Segoe UI Symbol" w:eastAsia="宋体" w:hAnsi="Segoe UI Symbol" w:cs="Segoe UI Symbol"/>
                <w:kern w:val="0"/>
                <w:szCs w:val="21"/>
              </w:rPr>
              <w:t>▶</w:t>
            </w:r>
            <w:r w:rsidR="00527EFE"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In the past 12 months, how often have you </w:t>
            </w:r>
            <w:bookmarkStart w:id="2" w:name="_Hlk536086276"/>
            <w:r w:rsidR="00527EFE"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noticed that patients delayed their visits for financial reasons</w:t>
            </w:r>
            <w:bookmarkEnd w:id="2"/>
            <w:r w:rsidR="00527EFE"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?</w:t>
            </w: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7AF5E" w14:textId="77777777" w:rsidR="00527EFE" w:rsidRPr="00527EFE" w:rsidRDefault="00527EFE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3" w:name="_Hlk536086249"/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Frequently</w:t>
            </w:r>
            <w:bookmarkEnd w:id="3"/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91FA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4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DBB8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3.5 </w:t>
            </w:r>
          </w:p>
        </w:tc>
      </w:tr>
      <w:tr w:rsidR="00527EFE" w:rsidRPr="00527EFE" w14:paraId="727D04F9" w14:textId="77777777" w:rsidTr="002F5334">
        <w:trPr>
          <w:trHeight w:val="255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1B19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A4C0C" w14:textId="77777777" w:rsidR="00527EFE" w:rsidRPr="00527EFE" w:rsidRDefault="00527EFE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44A83" w14:textId="77777777" w:rsidR="00527EFE" w:rsidRPr="00527EFE" w:rsidRDefault="00527EFE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Occasionally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81D9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16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17DC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0.2 </w:t>
            </w:r>
          </w:p>
        </w:tc>
      </w:tr>
      <w:tr w:rsidR="00527EFE" w:rsidRPr="00527EFE" w14:paraId="6E501CA3" w14:textId="77777777" w:rsidTr="002F5334">
        <w:trPr>
          <w:trHeight w:val="255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4AB2F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8051D" w14:textId="77777777" w:rsidR="00527EFE" w:rsidRPr="00527EFE" w:rsidRDefault="00527EFE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8F79D" w14:textId="77777777" w:rsidR="00527EFE" w:rsidRPr="00527EFE" w:rsidRDefault="00527EFE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Never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FFD9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11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226B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6.4 </w:t>
            </w:r>
          </w:p>
        </w:tc>
      </w:tr>
      <w:tr w:rsidR="00527EFE" w:rsidRPr="00527EFE" w14:paraId="7C1B42A5" w14:textId="77777777" w:rsidTr="002F5334">
        <w:trPr>
          <w:trHeight w:val="45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79B25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B78CB8" w14:textId="43D1770E" w:rsidR="00527EFE" w:rsidRPr="00527EFE" w:rsidRDefault="000E46CC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46CC">
              <w:rPr>
                <w:rFonts w:ascii="Segoe UI Symbol" w:eastAsia="宋体" w:hAnsi="Segoe UI Symbol" w:cs="Segoe UI Symbol"/>
                <w:kern w:val="0"/>
                <w:szCs w:val="21"/>
              </w:rPr>
              <w:t>▶</w:t>
            </w:r>
            <w:r w:rsidR="00527EFE"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Which restrictions do you apply to accepting new patients?</w:t>
            </w:r>
            <w:r w:rsidR="00527EF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="00527EF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(</w:t>
            </w:r>
            <w:r w:rsidR="00527EFE"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More than one answer possible)</w:t>
            </w: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E441D" w14:textId="55D128AE" w:rsidR="00527EFE" w:rsidRPr="00527EFE" w:rsidRDefault="00527EFE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No restric</w:t>
            </w:r>
            <w:r w:rsidR="000E46CC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ions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(everyone is accepted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7DB23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28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E95F2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87.8 </w:t>
            </w:r>
          </w:p>
        </w:tc>
      </w:tr>
      <w:tr w:rsidR="00527EFE" w:rsidRPr="00527EFE" w14:paraId="61398FCF" w14:textId="77777777" w:rsidTr="002F5334">
        <w:trPr>
          <w:trHeight w:val="51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8BD10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9D1DF" w14:textId="77777777" w:rsidR="00527EFE" w:rsidRPr="00527EFE" w:rsidRDefault="00527EFE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547A7" w14:textId="77777777" w:rsidR="00527EFE" w:rsidRPr="00527EFE" w:rsidRDefault="00527EFE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No new patients are taken above a maximum number 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AC43B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1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014C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.6 </w:t>
            </w:r>
          </w:p>
        </w:tc>
      </w:tr>
      <w:tr w:rsidR="00527EFE" w:rsidRPr="00527EFE" w14:paraId="1AEBC00C" w14:textId="77777777" w:rsidTr="002F5334">
        <w:trPr>
          <w:trHeight w:val="51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D1CF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3FBB2" w14:textId="77777777" w:rsidR="00527EFE" w:rsidRPr="00527EFE" w:rsidRDefault="00527EFE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B9B22" w14:textId="77777777" w:rsidR="00527EFE" w:rsidRPr="00527EFE" w:rsidRDefault="00527EFE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No new patients are taken above a certain age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150F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C9A7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.7 </w:t>
            </w:r>
          </w:p>
        </w:tc>
      </w:tr>
      <w:tr w:rsidR="00527EFE" w:rsidRPr="00527EFE" w14:paraId="675BA495" w14:textId="77777777" w:rsidTr="002F5334">
        <w:trPr>
          <w:trHeight w:val="51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3E8F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3E89E" w14:textId="77777777" w:rsidR="00527EFE" w:rsidRPr="00527EFE" w:rsidRDefault="00527EFE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FA1C1" w14:textId="75BA445A" w:rsidR="00527EFE" w:rsidRPr="00527EFE" w:rsidRDefault="00527EFE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No new patients are taken outside my geograph</w:t>
            </w:r>
            <w:r w:rsidR="000E46CC">
              <w:rPr>
                <w:rFonts w:ascii="Times New Roman" w:eastAsia="宋体" w:hAnsi="Times New Roman" w:cs="Times New Roman"/>
                <w:kern w:val="0"/>
                <w:szCs w:val="21"/>
              </w:rPr>
              <w:t>i</w:t>
            </w: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cal working area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D5755" w14:textId="6051735C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C3937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3 </w:t>
            </w:r>
          </w:p>
        </w:tc>
      </w:tr>
      <w:tr w:rsidR="00527EFE" w:rsidRPr="00527EFE" w14:paraId="6CC795CF" w14:textId="77777777" w:rsidTr="002F5334">
        <w:trPr>
          <w:trHeight w:val="255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5CB69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94878" w14:textId="77777777" w:rsidR="00527EFE" w:rsidRPr="00527EFE" w:rsidRDefault="00527EFE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E0ED1" w14:textId="77777777" w:rsidR="00527EFE" w:rsidRPr="00527EFE" w:rsidRDefault="00527EFE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I use a wait period for new patients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B3EFE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72AA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 </w:t>
            </w:r>
          </w:p>
        </w:tc>
      </w:tr>
      <w:tr w:rsidR="00527EFE" w:rsidRPr="00527EFE" w14:paraId="1900F553" w14:textId="77777777" w:rsidTr="002F5334">
        <w:trPr>
          <w:trHeight w:val="51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0CED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BBB22" w14:textId="77777777" w:rsidR="00527EFE" w:rsidRPr="00527EFE" w:rsidRDefault="00527EFE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6FBCB" w14:textId="77777777" w:rsidR="00527EFE" w:rsidRPr="00527EFE" w:rsidRDefault="00527EFE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Acceptance depends on patients' medical history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58B6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2046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.4 </w:t>
            </w:r>
          </w:p>
        </w:tc>
      </w:tr>
      <w:tr w:rsidR="00527EFE" w:rsidRPr="00527EFE" w14:paraId="5890B9F7" w14:textId="77777777" w:rsidTr="002F5334">
        <w:trPr>
          <w:trHeight w:val="51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0271A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8E1E4" w14:textId="77777777" w:rsidR="00527EFE" w:rsidRPr="00527EFE" w:rsidRDefault="00527EFE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ED2AD" w14:textId="77777777" w:rsidR="00527EFE" w:rsidRPr="00527EFE" w:rsidRDefault="00527EFE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Acceptance depends on patients' insurance status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51170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C050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3 </w:t>
            </w:r>
          </w:p>
        </w:tc>
      </w:tr>
      <w:tr w:rsidR="00527EFE" w:rsidRPr="00527EFE" w14:paraId="10E60000" w14:textId="77777777" w:rsidTr="002F5334">
        <w:trPr>
          <w:trHeight w:val="39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B3124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D907F2" w14:textId="3448B7B1" w:rsidR="00527EFE" w:rsidRPr="00527EFE" w:rsidRDefault="000E46CC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46CC">
              <w:rPr>
                <w:rFonts w:ascii="Segoe UI Symbol" w:eastAsia="宋体" w:hAnsi="Segoe UI Symbol" w:cs="Segoe UI Symbol"/>
                <w:kern w:val="0"/>
                <w:szCs w:val="21"/>
              </w:rPr>
              <w:t>▶</w:t>
            </w:r>
            <w:r w:rsidR="00527EFE"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Do you </w:t>
            </w:r>
            <w:bookmarkStart w:id="4" w:name="_Hlk536086455"/>
            <w:r w:rsidR="00527EFE"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provide health care to people, when you are not remunerated for this</w:t>
            </w:r>
            <w:bookmarkEnd w:id="4"/>
            <w:r w:rsidR="00527EFE"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for instance uninsured, illegal immigrants)?</w:t>
            </w: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2AEE6" w14:textId="13086987" w:rsidR="00527EFE" w:rsidRPr="00527EFE" w:rsidRDefault="00527EFE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Yes,</w:t>
            </w:r>
            <w:r w:rsidR="000E46C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(almost always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7B2E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47 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E7472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6.1 </w:t>
            </w:r>
          </w:p>
        </w:tc>
      </w:tr>
      <w:tr w:rsidR="00527EFE" w:rsidRPr="00527EFE" w14:paraId="7EDFD1F8" w14:textId="77777777" w:rsidTr="002F5334">
        <w:trPr>
          <w:trHeight w:val="255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B785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F5A02" w14:textId="77777777" w:rsidR="00527EFE" w:rsidRPr="00527EFE" w:rsidRDefault="00527EFE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CDFC3" w14:textId="77777777" w:rsidR="00527EFE" w:rsidRPr="00527EFE" w:rsidRDefault="00527EFE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Yes, but only in urgent cases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F7EE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11 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45939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4.8 </w:t>
            </w:r>
          </w:p>
        </w:tc>
      </w:tr>
      <w:tr w:rsidR="00527EFE" w:rsidRPr="00527EFE" w14:paraId="0BE2E97A" w14:textId="77777777" w:rsidTr="002F5334">
        <w:trPr>
          <w:trHeight w:val="255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7175E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87027" w14:textId="77777777" w:rsidR="00527EFE" w:rsidRPr="00527EFE" w:rsidRDefault="00527EFE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35D83" w14:textId="77777777" w:rsidR="00527EFE" w:rsidRPr="00527EFE" w:rsidRDefault="00527EFE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Yes, sometimes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74029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60 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52901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8.8 </w:t>
            </w:r>
          </w:p>
        </w:tc>
      </w:tr>
      <w:tr w:rsidR="00527EFE" w:rsidRPr="00527EFE" w14:paraId="1AD87321" w14:textId="77777777" w:rsidTr="002F5334">
        <w:trPr>
          <w:trHeight w:val="255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A632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B7A78" w14:textId="77777777" w:rsidR="00527EFE" w:rsidRPr="00527EFE" w:rsidRDefault="00527EFE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6312C" w14:textId="77777777" w:rsidR="00527EFE" w:rsidRPr="00527EFE" w:rsidRDefault="00527EFE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No 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94E2F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 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3BD1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3 </w:t>
            </w:r>
          </w:p>
        </w:tc>
      </w:tr>
      <w:tr w:rsidR="00527EFE" w:rsidRPr="00527EFE" w14:paraId="0AAC53AF" w14:textId="77777777" w:rsidTr="002F5334">
        <w:trPr>
          <w:trHeight w:val="405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8749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COOR</w:t>
            </w:r>
          </w:p>
        </w:tc>
        <w:tc>
          <w:tcPr>
            <w:tcW w:w="15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E3F49B" w14:textId="64BBDBE3" w:rsidR="00527EFE" w:rsidRPr="00527EFE" w:rsidRDefault="000E46CC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46CC">
              <w:rPr>
                <w:rFonts w:ascii="Segoe UI Symbol" w:eastAsia="宋体" w:hAnsi="Segoe UI Symbol" w:cs="Segoe UI Symbol"/>
                <w:kern w:val="0"/>
                <w:szCs w:val="21"/>
              </w:rPr>
              <w:t>▶</w:t>
            </w:r>
            <w:r w:rsidR="00527EFE"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Which of the following disciplines are working in your practice/center? </w:t>
            </w: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BA62B" w14:textId="45F45121" w:rsidR="00527EFE" w:rsidRPr="00527EFE" w:rsidRDefault="00527EFE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Receptionist/medical secre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ary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7A84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11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EAF4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5.1 </w:t>
            </w:r>
          </w:p>
        </w:tc>
      </w:tr>
      <w:tr w:rsidR="00527EFE" w:rsidRPr="00527EFE" w14:paraId="0AE01D36" w14:textId="77777777" w:rsidTr="002F5334">
        <w:trPr>
          <w:trHeight w:val="255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3072A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69EA3" w14:textId="77777777" w:rsidR="00527EFE" w:rsidRPr="00527EFE" w:rsidRDefault="00527EFE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0BEE3" w14:textId="77777777" w:rsidR="00527EFE" w:rsidRPr="00527EFE" w:rsidRDefault="00527EFE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Practice nurse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7E4FA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7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34D8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4.8 </w:t>
            </w:r>
          </w:p>
        </w:tc>
      </w:tr>
      <w:tr w:rsidR="00527EFE" w:rsidRPr="00527EFE" w14:paraId="40B9FDD0" w14:textId="77777777" w:rsidTr="002F5334">
        <w:trPr>
          <w:trHeight w:val="255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D52D1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F1097" w14:textId="77777777" w:rsidR="00527EFE" w:rsidRPr="00527EFE" w:rsidRDefault="00527EFE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C4393" w14:textId="77777777" w:rsidR="00527EFE" w:rsidRPr="00527EFE" w:rsidRDefault="00527EFE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Community/home care nurse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94CA0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11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5105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5.4 </w:t>
            </w:r>
          </w:p>
        </w:tc>
      </w:tr>
      <w:tr w:rsidR="00527EFE" w:rsidRPr="00527EFE" w14:paraId="3D1D9C6D" w14:textId="77777777" w:rsidTr="002F5334">
        <w:trPr>
          <w:trHeight w:val="255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FBF7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0FFAE" w14:textId="77777777" w:rsidR="00527EFE" w:rsidRPr="00527EFE" w:rsidRDefault="00527EFE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DA4F4" w14:textId="77777777" w:rsidR="00527EFE" w:rsidRPr="00527EFE" w:rsidRDefault="00527EFE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Assistant for laboratory work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E1050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17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4A794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5.5 </w:t>
            </w:r>
          </w:p>
        </w:tc>
      </w:tr>
      <w:tr w:rsidR="00527EFE" w:rsidRPr="00527EFE" w14:paraId="43603BD0" w14:textId="77777777" w:rsidTr="002F5334">
        <w:trPr>
          <w:trHeight w:val="51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6DC43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CC7F1" w14:textId="77777777" w:rsidR="00527EFE" w:rsidRPr="00527EFE" w:rsidRDefault="00527EFE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F149B" w14:textId="77777777" w:rsidR="00527EFE" w:rsidRPr="00527EFE" w:rsidRDefault="00527EFE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Manager of the center or practice (not a physician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7704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11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0C632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6.4 </w:t>
            </w:r>
          </w:p>
        </w:tc>
      </w:tr>
      <w:tr w:rsidR="00527EFE" w:rsidRPr="00527EFE" w14:paraId="40999956" w14:textId="77777777" w:rsidTr="002F5334">
        <w:trPr>
          <w:trHeight w:val="255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779F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0FF87" w14:textId="77777777" w:rsidR="00527EFE" w:rsidRPr="00527EFE" w:rsidRDefault="00527EFE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7C60B" w14:textId="77777777" w:rsidR="00527EFE" w:rsidRPr="00527EFE" w:rsidRDefault="00527EFE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Midwife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7255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7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F4A7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2.3 </w:t>
            </w:r>
          </w:p>
        </w:tc>
      </w:tr>
      <w:tr w:rsidR="00527EFE" w:rsidRPr="00527EFE" w14:paraId="4E9023C0" w14:textId="77777777" w:rsidTr="002F5334">
        <w:trPr>
          <w:trHeight w:val="255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C5CF2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68E8D" w14:textId="77777777" w:rsidR="00527EFE" w:rsidRPr="00527EFE" w:rsidRDefault="00527EFE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77A82" w14:textId="77777777" w:rsidR="00527EFE" w:rsidRPr="00527EFE" w:rsidRDefault="00527EFE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Physiotherapist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AB69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16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C16D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3.0 </w:t>
            </w:r>
          </w:p>
        </w:tc>
      </w:tr>
      <w:tr w:rsidR="00527EFE" w:rsidRPr="00527EFE" w14:paraId="7B31EB4F" w14:textId="77777777" w:rsidTr="002F5334">
        <w:trPr>
          <w:trHeight w:val="255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5C96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4A62E" w14:textId="77777777" w:rsidR="00527EFE" w:rsidRPr="00527EFE" w:rsidRDefault="00527EFE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81BAF" w14:textId="77777777" w:rsidR="00527EFE" w:rsidRPr="00527EFE" w:rsidRDefault="00527EFE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Dentist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F4C6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13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0E7E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3.3 </w:t>
            </w:r>
          </w:p>
        </w:tc>
      </w:tr>
      <w:tr w:rsidR="00527EFE" w:rsidRPr="00527EFE" w14:paraId="1FFF5CED" w14:textId="77777777" w:rsidTr="002F5334">
        <w:trPr>
          <w:trHeight w:val="255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3959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DEAB8" w14:textId="77777777" w:rsidR="00527EFE" w:rsidRPr="00527EFE" w:rsidRDefault="00527EFE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25116" w14:textId="77777777" w:rsidR="00527EFE" w:rsidRPr="00527EFE" w:rsidRDefault="00527EFE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Pharmacist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9454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19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4477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9.6 </w:t>
            </w:r>
          </w:p>
        </w:tc>
      </w:tr>
      <w:tr w:rsidR="00527EFE" w:rsidRPr="00527EFE" w14:paraId="0C867C11" w14:textId="77777777" w:rsidTr="002F5334">
        <w:trPr>
          <w:trHeight w:val="255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CC5D1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DB4F8" w14:textId="77777777" w:rsidR="00527EFE" w:rsidRPr="00527EFE" w:rsidRDefault="00527EFE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48A53" w14:textId="77777777" w:rsidR="00527EFE" w:rsidRPr="00527EFE" w:rsidRDefault="00527EFE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Social worker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B7248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3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C3628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0.7 </w:t>
            </w:r>
          </w:p>
        </w:tc>
      </w:tr>
      <w:tr w:rsidR="00527EFE" w:rsidRPr="00527EFE" w14:paraId="62A5D343" w14:textId="77777777" w:rsidTr="002F5334">
        <w:trPr>
          <w:trHeight w:val="435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625B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941027" w14:textId="15EF8476" w:rsidR="00527EFE" w:rsidRPr="00527EFE" w:rsidRDefault="000E46CC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46CC">
              <w:rPr>
                <w:rFonts w:ascii="Segoe UI Symbol" w:eastAsia="宋体" w:hAnsi="Segoe UI Symbol" w:cs="Segoe UI Symbol"/>
                <w:kern w:val="0"/>
                <w:szCs w:val="21"/>
              </w:rPr>
              <w:t>▶</w:t>
            </w:r>
            <w:r w:rsidR="00527EFE"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In the past 12 months, have you been involved in a disease management program for patient with the following chronic conditions?</w:t>
            </w:r>
            <w:r w:rsidR="00527EF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="00527EFE"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(such program are multidisciplinary approaches across practices, often based on protocols) (Yes/No)</w:t>
            </w: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C92DE" w14:textId="00B3C556" w:rsidR="00527EFE" w:rsidRPr="00527EFE" w:rsidRDefault="000E46CC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  <w:r w:rsidR="00527EFE"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hronic heart failure</w:t>
            </w:r>
            <w:r w:rsidR="00527EF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="00527EFE"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(Yes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B1B4D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18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2BD8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6.4 </w:t>
            </w:r>
          </w:p>
        </w:tc>
      </w:tr>
      <w:tr w:rsidR="00527EFE" w:rsidRPr="00527EFE" w14:paraId="669FB69E" w14:textId="77777777" w:rsidTr="002F5334">
        <w:trPr>
          <w:trHeight w:val="33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8A5C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696CF" w14:textId="77777777" w:rsidR="00527EFE" w:rsidRPr="00527EFE" w:rsidRDefault="00527EFE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43D31" w14:textId="43FA5F7C" w:rsidR="00527EFE" w:rsidRPr="00527EFE" w:rsidRDefault="00527EFE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Asthma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(Yes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C7144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18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3032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7.4 </w:t>
            </w:r>
          </w:p>
        </w:tc>
      </w:tr>
      <w:tr w:rsidR="00527EFE" w:rsidRPr="00527EFE" w14:paraId="2DA53C83" w14:textId="77777777" w:rsidTr="002F5334">
        <w:trPr>
          <w:trHeight w:val="36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BE0B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05C07" w14:textId="77777777" w:rsidR="00527EFE" w:rsidRPr="00527EFE" w:rsidRDefault="00527EFE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73C95" w14:textId="36947AEF" w:rsidR="00527EFE" w:rsidRPr="00527EFE" w:rsidRDefault="00527EFE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COPD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(Yes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BD0E8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23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37A3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72.4 </w:t>
            </w:r>
          </w:p>
        </w:tc>
      </w:tr>
      <w:tr w:rsidR="00527EFE" w:rsidRPr="00527EFE" w14:paraId="4BEB300E" w14:textId="77777777" w:rsidTr="002F5334">
        <w:trPr>
          <w:trHeight w:val="345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F2E54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123F5" w14:textId="77777777" w:rsidR="00527EFE" w:rsidRPr="00527EFE" w:rsidRDefault="00527EFE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D46DE" w14:textId="793CF35E" w:rsidR="00527EFE" w:rsidRPr="00527EFE" w:rsidRDefault="00527EFE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Diabetes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(Yes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9CD3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30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0CF8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96.2 </w:t>
            </w:r>
          </w:p>
        </w:tc>
      </w:tr>
      <w:tr w:rsidR="00527EFE" w:rsidRPr="00527EFE" w14:paraId="59033A2B" w14:textId="77777777" w:rsidTr="002F5334">
        <w:trPr>
          <w:trHeight w:val="36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5824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51965" w14:textId="77777777" w:rsidR="00527EFE" w:rsidRPr="00527EFE" w:rsidRDefault="00527EFE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C19FF" w14:textId="32516778" w:rsidR="00527EFE" w:rsidRPr="00527EFE" w:rsidRDefault="00527EFE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high blood pressure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(Yes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E3176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30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764D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96.2 </w:t>
            </w:r>
          </w:p>
        </w:tc>
      </w:tr>
      <w:tr w:rsidR="00527EFE" w:rsidRPr="00527EFE" w14:paraId="6CB53601" w14:textId="77777777" w:rsidTr="002F5334">
        <w:trPr>
          <w:trHeight w:val="30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676C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1B9856" w14:textId="6777BE24" w:rsidR="00527EFE" w:rsidRPr="00527EFE" w:rsidRDefault="000E46CC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46CC">
              <w:rPr>
                <w:rFonts w:ascii="Segoe UI Symbol" w:eastAsia="宋体" w:hAnsi="Segoe UI Symbol" w:cs="Segoe UI Symbol"/>
                <w:kern w:val="0"/>
                <w:szCs w:val="21"/>
              </w:rPr>
              <w:t>▶</w:t>
            </w:r>
            <w:r w:rsidR="00527EFE"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In case of referral, who usually decides about where the patient is referred to?</w:t>
            </w: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0100E" w14:textId="77777777" w:rsidR="00527EFE" w:rsidRPr="00527EFE" w:rsidRDefault="00527EFE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I do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4C9BF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6400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6.0 </w:t>
            </w:r>
          </w:p>
        </w:tc>
      </w:tr>
      <w:tr w:rsidR="00527EFE" w:rsidRPr="00527EFE" w14:paraId="15392AA7" w14:textId="77777777" w:rsidTr="002F5334">
        <w:trPr>
          <w:trHeight w:val="255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5B4AD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15BD7" w14:textId="77777777" w:rsidR="00527EFE" w:rsidRPr="00527EFE" w:rsidRDefault="00527EFE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D1ED9" w14:textId="77777777" w:rsidR="00527EFE" w:rsidRPr="00527EFE" w:rsidRDefault="00527EFE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The patient does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3935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3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7FF2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0.7 </w:t>
            </w:r>
          </w:p>
        </w:tc>
      </w:tr>
      <w:tr w:rsidR="00527EFE" w:rsidRPr="00527EFE" w14:paraId="5E62BD87" w14:textId="77777777" w:rsidTr="002F5334">
        <w:trPr>
          <w:trHeight w:val="255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03F0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1DBAA" w14:textId="77777777" w:rsidR="00527EFE" w:rsidRPr="00527EFE" w:rsidRDefault="00527EFE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4DB8E" w14:textId="77777777" w:rsidR="00527EFE" w:rsidRPr="00527EFE" w:rsidRDefault="00527EFE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It is shared decision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A569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26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8A48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83.4 </w:t>
            </w:r>
          </w:p>
        </w:tc>
      </w:tr>
      <w:tr w:rsidR="00527EFE" w:rsidRPr="00527EFE" w14:paraId="61A9BCB1" w14:textId="77777777" w:rsidTr="002F5334">
        <w:trPr>
          <w:trHeight w:val="315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C7ED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B8771" w14:textId="7EAAE265" w:rsidR="00527EFE" w:rsidRPr="00527EFE" w:rsidRDefault="000E46CC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46CC">
              <w:rPr>
                <w:rFonts w:ascii="Segoe UI Symbol" w:eastAsia="宋体" w:hAnsi="Segoe UI Symbol" w:cs="Segoe UI Symbol"/>
                <w:kern w:val="0"/>
                <w:szCs w:val="21"/>
              </w:rPr>
              <w:t>▶</w:t>
            </w:r>
            <w:r w:rsidR="00527EFE"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If new patients enter your practice, do you receive their medical records from their previous doctor?</w:t>
            </w: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7EAAC" w14:textId="25AB7DAA" w:rsidR="00527EFE" w:rsidRPr="00527EFE" w:rsidRDefault="00527EFE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Yes,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always or usually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7C30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8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FDA7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5.1 </w:t>
            </w:r>
          </w:p>
        </w:tc>
      </w:tr>
      <w:tr w:rsidR="00527EFE" w:rsidRPr="00527EFE" w14:paraId="3ACEFB88" w14:textId="77777777" w:rsidTr="002F5334">
        <w:trPr>
          <w:trHeight w:val="255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C803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E02A5" w14:textId="77777777" w:rsidR="00527EFE" w:rsidRPr="00527EFE" w:rsidRDefault="00527EFE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82877" w14:textId="77777777" w:rsidR="00527EFE" w:rsidRPr="00527EFE" w:rsidRDefault="00527EFE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Only occasionally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43BB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14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4495C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4.5 </w:t>
            </w:r>
          </w:p>
        </w:tc>
      </w:tr>
      <w:tr w:rsidR="00527EFE" w:rsidRPr="00527EFE" w14:paraId="02350A66" w14:textId="77777777" w:rsidTr="002F5334">
        <w:trPr>
          <w:trHeight w:val="255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45138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CAFC1" w14:textId="77777777" w:rsidR="00527EFE" w:rsidRPr="00527EFE" w:rsidRDefault="00527EFE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F53DB" w14:textId="77777777" w:rsidR="00527EFE" w:rsidRPr="00527EFE" w:rsidRDefault="00527EFE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Rarely 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E31A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8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56809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6.0 </w:t>
            </w:r>
          </w:p>
        </w:tc>
      </w:tr>
      <w:tr w:rsidR="00527EFE" w:rsidRPr="00527EFE" w14:paraId="0605DEA6" w14:textId="77777777" w:rsidTr="002F5334">
        <w:trPr>
          <w:trHeight w:val="255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9889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4A36C" w14:textId="77777777" w:rsidR="00527EFE" w:rsidRPr="00527EFE" w:rsidRDefault="00527EFE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E6D68" w14:textId="77777777" w:rsidR="00527EFE" w:rsidRPr="00527EFE" w:rsidRDefault="00527EFE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Never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FC56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822A5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.4 </w:t>
            </w:r>
          </w:p>
        </w:tc>
      </w:tr>
      <w:tr w:rsidR="00527EFE" w:rsidRPr="00527EFE" w14:paraId="5E222193" w14:textId="77777777" w:rsidTr="002F5334">
        <w:trPr>
          <w:trHeight w:val="405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3D74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B158FE" w14:textId="7CBC3BCE" w:rsidR="00527EFE" w:rsidRPr="00527EFE" w:rsidRDefault="000E46CC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46CC">
              <w:rPr>
                <w:rFonts w:ascii="Segoe UI Symbol" w:eastAsia="宋体" w:hAnsi="Segoe UI Symbol" w:cs="Segoe UI Symbol"/>
                <w:kern w:val="0"/>
                <w:szCs w:val="21"/>
              </w:rPr>
              <w:t>▶</w:t>
            </w:r>
            <w:r w:rsidR="00527EFE"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For which of the following purposes do you use a computer in your practice</w:t>
            </w: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FD78C" w14:textId="3F00AE36" w:rsidR="00527EFE" w:rsidRPr="00527EFE" w:rsidRDefault="00527EFE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Not applicable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(I don’t use a computer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F672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2C10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 </w:t>
            </w:r>
          </w:p>
        </w:tc>
      </w:tr>
      <w:tr w:rsidR="00527EFE" w:rsidRPr="00527EFE" w14:paraId="6F3335AC" w14:textId="77777777" w:rsidTr="002F5334">
        <w:trPr>
          <w:trHeight w:val="255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F458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0BC0B" w14:textId="77777777" w:rsidR="00527EFE" w:rsidRPr="00527EFE" w:rsidRDefault="00527EFE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AD74C" w14:textId="77777777" w:rsidR="00527EFE" w:rsidRPr="00527EFE" w:rsidRDefault="00527EFE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Making appointments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26EA1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7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DF3F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1.9 </w:t>
            </w:r>
          </w:p>
        </w:tc>
      </w:tr>
      <w:tr w:rsidR="00527EFE" w:rsidRPr="00527EFE" w14:paraId="023AA534" w14:textId="77777777" w:rsidTr="002F5334">
        <w:trPr>
          <w:trHeight w:val="255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F3C2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A1F15" w14:textId="77777777" w:rsidR="00527EFE" w:rsidRPr="00527EFE" w:rsidRDefault="00527EFE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75F04" w14:textId="77777777" w:rsidR="00527EFE" w:rsidRPr="00527EFE" w:rsidRDefault="00527EFE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Issuing drug prescriptions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4F5FE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31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ED6F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98.1 </w:t>
            </w:r>
          </w:p>
        </w:tc>
      </w:tr>
      <w:tr w:rsidR="00527EFE" w:rsidRPr="00527EFE" w14:paraId="4B6C88A6" w14:textId="77777777" w:rsidTr="002F5334">
        <w:trPr>
          <w:trHeight w:val="255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6242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63175" w14:textId="77777777" w:rsidR="00527EFE" w:rsidRPr="00527EFE" w:rsidRDefault="00527EFE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417D1" w14:textId="77777777" w:rsidR="00527EFE" w:rsidRPr="00527EFE" w:rsidRDefault="00527EFE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Keeping records of consultations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27D40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31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CF4D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98.1 </w:t>
            </w:r>
          </w:p>
        </w:tc>
      </w:tr>
      <w:tr w:rsidR="00527EFE" w:rsidRPr="00527EFE" w14:paraId="7FB4E55D" w14:textId="77777777" w:rsidTr="002F5334">
        <w:trPr>
          <w:trHeight w:val="255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333AE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258D9" w14:textId="77777777" w:rsidR="00527EFE" w:rsidRPr="00527EFE" w:rsidRDefault="00527EFE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77757" w14:textId="56FD2AFF" w:rsidR="00527EFE" w:rsidRPr="00527EFE" w:rsidRDefault="00527EFE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Sending referral letters to medi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al specialists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A1DC5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7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EE40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2.6 </w:t>
            </w:r>
          </w:p>
        </w:tc>
      </w:tr>
      <w:tr w:rsidR="00527EFE" w:rsidRPr="00527EFE" w14:paraId="7AF6DD4E" w14:textId="77777777" w:rsidTr="002F5334">
        <w:trPr>
          <w:trHeight w:val="255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01200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F7586" w14:textId="77777777" w:rsidR="00527EFE" w:rsidRPr="00527EFE" w:rsidRDefault="00527EFE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C6241" w14:textId="77777777" w:rsidR="00527EFE" w:rsidRPr="00527EFE" w:rsidRDefault="00527EFE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Storing diagnostic test results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49E2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23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16A7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74.3 </w:t>
            </w:r>
          </w:p>
        </w:tc>
      </w:tr>
      <w:tr w:rsidR="00527EFE" w:rsidRPr="00527EFE" w14:paraId="53845F69" w14:textId="77777777" w:rsidTr="002F5334">
        <w:trPr>
          <w:trHeight w:val="255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F4F7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69CD8" w14:textId="77777777" w:rsidR="00527EFE" w:rsidRPr="00527EFE" w:rsidRDefault="00527EFE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BE0B6" w14:textId="77777777" w:rsidR="00527EFE" w:rsidRPr="00527EFE" w:rsidRDefault="00527EFE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Searching medical information on the internet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8295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22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4727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70.8 </w:t>
            </w:r>
          </w:p>
        </w:tc>
      </w:tr>
      <w:tr w:rsidR="00527EFE" w:rsidRPr="00527EFE" w14:paraId="1A5A7770" w14:textId="77777777" w:rsidTr="002F5334">
        <w:trPr>
          <w:trHeight w:val="255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1A7C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DCAA1" w14:textId="77777777" w:rsidR="00527EFE" w:rsidRPr="00527EFE" w:rsidRDefault="00527EFE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37C8D" w14:textId="77777777" w:rsidR="00527EFE" w:rsidRPr="00527EFE" w:rsidRDefault="00527EFE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Sending prescriptions to the pharmacy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DC94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31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3EBD1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97.5 </w:t>
            </w:r>
          </w:p>
        </w:tc>
      </w:tr>
      <w:tr w:rsidR="00527EFE" w:rsidRPr="00527EFE" w14:paraId="0C542D8A" w14:textId="77777777" w:rsidTr="002F5334">
        <w:trPr>
          <w:trHeight w:val="36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B43E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A37CFA" w14:textId="45074623" w:rsidR="00527EFE" w:rsidRPr="00527EFE" w:rsidRDefault="000E46CC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46CC">
              <w:rPr>
                <w:rFonts w:ascii="Segoe UI Symbol" w:eastAsia="宋体" w:hAnsi="Segoe UI Symbol" w:cs="Segoe UI Symbol"/>
                <w:kern w:val="0"/>
                <w:szCs w:val="21"/>
              </w:rPr>
              <w:t>▶</w:t>
            </w:r>
            <w:r w:rsidR="00527EFE"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To what extent do you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use </w:t>
            </w:r>
            <w:r w:rsidR="00527EFE"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referral letters (including details on provisional diagnosis and possible test results) when you refer patients to a medical specialist? I use letters:</w:t>
            </w: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E3D1D" w14:textId="77777777" w:rsidR="00527EFE" w:rsidRPr="00527EFE" w:rsidRDefault="00527EFE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for all patients that I refer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B6782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18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EEE98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7.7 </w:t>
            </w:r>
          </w:p>
        </w:tc>
      </w:tr>
      <w:tr w:rsidR="00527EFE" w:rsidRPr="00527EFE" w14:paraId="5DE1A70C" w14:textId="77777777" w:rsidTr="002F5334">
        <w:trPr>
          <w:trHeight w:val="315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C554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5D1D9" w14:textId="77777777" w:rsidR="00527EFE" w:rsidRPr="00527EFE" w:rsidRDefault="00527EFE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063B9" w14:textId="77777777" w:rsidR="00527EFE" w:rsidRPr="00527EFE" w:rsidRDefault="00527EFE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for most patients that I refer 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8DA5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5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B9D2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7.2 </w:t>
            </w:r>
          </w:p>
        </w:tc>
      </w:tr>
      <w:tr w:rsidR="00527EFE" w:rsidRPr="00527EFE" w14:paraId="6550CC44" w14:textId="77777777" w:rsidTr="002F5334">
        <w:trPr>
          <w:trHeight w:val="285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5791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63836" w14:textId="77777777" w:rsidR="00527EFE" w:rsidRPr="00527EFE" w:rsidRDefault="00527EFE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71DA0" w14:textId="77777777" w:rsidR="00527EFE" w:rsidRPr="00527EFE" w:rsidRDefault="00527EFE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for a minority of patients that I refer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4AD6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5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A0B4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7.9 </w:t>
            </w:r>
          </w:p>
        </w:tc>
      </w:tr>
      <w:tr w:rsidR="00527EFE" w:rsidRPr="00527EFE" w14:paraId="35DB68D7" w14:textId="77777777" w:rsidTr="002F5334">
        <w:trPr>
          <w:trHeight w:val="33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335A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3FE0E" w14:textId="77777777" w:rsidR="00527EFE" w:rsidRPr="00527EFE" w:rsidRDefault="00527EFE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62A51" w14:textId="77777777" w:rsidR="00527EFE" w:rsidRPr="00527EFE" w:rsidRDefault="00527EFE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seldom or never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226FC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2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8F46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7.2 </w:t>
            </w:r>
          </w:p>
        </w:tc>
      </w:tr>
      <w:tr w:rsidR="00527EFE" w:rsidRPr="00527EFE" w14:paraId="55809800" w14:textId="77777777" w:rsidTr="002F5334">
        <w:trPr>
          <w:trHeight w:val="36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1D5F9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8A9172" w14:textId="431A9790" w:rsidR="00527EFE" w:rsidRPr="00527EFE" w:rsidRDefault="000E46CC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E46CC">
              <w:rPr>
                <w:rFonts w:ascii="Segoe UI Symbol" w:eastAsia="宋体" w:hAnsi="Segoe UI Symbol" w:cs="Segoe UI Symbol"/>
                <w:kern w:val="0"/>
                <w:szCs w:val="21"/>
              </w:rPr>
              <w:t>▶</w:t>
            </w:r>
            <w:r w:rsidR="00527EFE"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To what extent do medical specialists inform you after they have finished the treatment or diagnostics of your patients</w:t>
            </w: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A69AD" w14:textId="77777777" w:rsidR="00527EFE" w:rsidRPr="00527EFE" w:rsidRDefault="00527EFE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(Almost) always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F294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3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04B7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1.9 </w:t>
            </w:r>
          </w:p>
        </w:tc>
      </w:tr>
      <w:tr w:rsidR="00527EFE" w:rsidRPr="00527EFE" w14:paraId="0E421384" w14:textId="77777777" w:rsidTr="002F5334">
        <w:trPr>
          <w:trHeight w:val="255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28B1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9EF55" w14:textId="77777777" w:rsidR="00527EFE" w:rsidRPr="00527EFE" w:rsidRDefault="00527EFE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F7256" w14:textId="77777777" w:rsidR="00527EFE" w:rsidRPr="00527EFE" w:rsidRDefault="00527EFE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Usually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1AA6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5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4F7C4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6.6 </w:t>
            </w:r>
          </w:p>
        </w:tc>
      </w:tr>
      <w:tr w:rsidR="00527EFE" w:rsidRPr="00527EFE" w14:paraId="6682DA73" w14:textId="77777777" w:rsidTr="002F5334">
        <w:trPr>
          <w:trHeight w:val="255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70F8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18E8A" w14:textId="77777777" w:rsidR="00527EFE" w:rsidRPr="00527EFE" w:rsidRDefault="00527EFE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64A07" w14:textId="6E3549E6" w:rsidR="00527EFE" w:rsidRPr="00527EFE" w:rsidRDefault="00527EFE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Oc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asionally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2DF29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11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0208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6.4 </w:t>
            </w:r>
          </w:p>
        </w:tc>
      </w:tr>
      <w:tr w:rsidR="00527EFE" w:rsidRPr="00527EFE" w14:paraId="686C8F55" w14:textId="77777777" w:rsidTr="002F5334">
        <w:trPr>
          <w:trHeight w:val="255"/>
        </w:trPr>
        <w:tc>
          <w:tcPr>
            <w:tcW w:w="40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45035D32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03" w:type="pct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2D1B24D3" w14:textId="77777777" w:rsidR="00527EFE" w:rsidRPr="00527EFE" w:rsidRDefault="00527EFE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44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05608E72" w14:textId="77777777" w:rsidR="00527EFE" w:rsidRPr="00527EFE" w:rsidRDefault="00527EFE" w:rsidP="00C82DD9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Seldom or Never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4454C15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>112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5184A2F6" w14:textId="77777777" w:rsidR="00527EFE" w:rsidRPr="00527EFE" w:rsidRDefault="00527EFE" w:rsidP="00C82DD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7EF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5.1 </w:t>
            </w:r>
          </w:p>
        </w:tc>
      </w:tr>
    </w:tbl>
    <w:p w14:paraId="750B4C20" w14:textId="397B82B1" w:rsidR="00527EFE" w:rsidRDefault="00527EFE"/>
    <w:p w14:paraId="52519711" w14:textId="2A4E26A6" w:rsidR="002F5334" w:rsidRPr="00A94734" w:rsidRDefault="006A1BC2" w:rsidP="00A9473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1.2 </w:t>
      </w:r>
      <w:r w:rsidR="00A94734" w:rsidRPr="00095065">
        <w:rPr>
          <w:rFonts w:ascii="Times New Roman" w:hAnsi="Times New Roman" w:cs="Times New Roman"/>
          <w:sz w:val="24"/>
          <w:szCs w:val="24"/>
        </w:rPr>
        <w:t xml:space="preserve">Responses of primary care physicians on </w:t>
      </w:r>
      <w:r w:rsidR="00A94734">
        <w:rPr>
          <w:rFonts w:ascii="Times New Roman" w:hAnsi="Times New Roman" w:cs="Times New Roman"/>
          <w:sz w:val="24"/>
          <w:szCs w:val="24"/>
        </w:rPr>
        <w:t>Equity</w:t>
      </w:r>
      <w:r w:rsidR="00A94734" w:rsidRPr="00095065">
        <w:rPr>
          <w:rFonts w:ascii="Times New Roman" w:hAnsi="Times New Roman" w:cs="Times New Roman"/>
          <w:sz w:val="24"/>
          <w:szCs w:val="24"/>
        </w:rPr>
        <w:t xml:space="preserve"> (the best) and </w:t>
      </w:r>
      <w:r w:rsidR="004C7397" w:rsidRPr="009A3D63">
        <w:rPr>
          <w:rFonts w:ascii="Times New Roman" w:hAnsi="Times New Roman" w:cs="Times New Roman"/>
          <w:color w:val="FF0000"/>
          <w:sz w:val="24"/>
          <w:szCs w:val="24"/>
        </w:rPr>
        <w:t>Coordination</w:t>
      </w:r>
      <w:r w:rsidR="00A94734" w:rsidRPr="00095065">
        <w:rPr>
          <w:rFonts w:ascii="Times New Roman" w:hAnsi="Times New Roman" w:cs="Times New Roman"/>
          <w:sz w:val="24"/>
          <w:szCs w:val="24"/>
        </w:rPr>
        <w:t xml:space="preserve"> (the worst) dimens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53"/>
        <w:gridCol w:w="5734"/>
        <w:gridCol w:w="2552"/>
        <w:gridCol w:w="2267"/>
        <w:gridCol w:w="2052"/>
      </w:tblGrid>
      <w:tr w:rsidR="00963063" w:rsidRPr="00A94734" w14:paraId="03BB8AC1" w14:textId="77777777" w:rsidTr="00963063">
        <w:trPr>
          <w:trHeight w:val="390"/>
        </w:trPr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A2123" w14:textId="77777777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Dimension</w:t>
            </w:r>
          </w:p>
        </w:tc>
        <w:tc>
          <w:tcPr>
            <w:tcW w:w="20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0609A4" w14:textId="77777777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Questions</w:t>
            </w:r>
          </w:p>
        </w:tc>
        <w:tc>
          <w:tcPr>
            <w:tcW w:w="246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ACAED3" w14:textId="77777777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Response</w:t>
            </w:r>
          </w:p>
        </w:tc>
      </w:tr>
      <w:tr w:rsidR="002F5334" w:rsidRPr="00A94734" w14:paraId="4272A506" w14:textId="77777777" w:rsidTr="00963063">
        <w:trPr>
          <w:trHeight w:val="765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6C722" w14:textId="77777777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COOR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245F6" w14:textId="77B47750" w:rsidR="002F5334" w:rsidRPr="00A94734" w:rsidRDefault="002F5334" w:rsidP="002F53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Segoe UI Symbol" w:eastAsia="宋体" w:hAnsi="Segoe UI Symbol" w:cs="Segoe UI Symbol"/>
                <w:kern w:val="0"/>
                <w:szCs w:val="21"/>
              </w:rPr>
              <w:t>▶</w:t>
            </w: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In case of referral, to what extent do you take into account the following considerations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46692" w14:textId="77777777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Always</w:t>
            </w:r>
          </w:p>
          <w:p w14:paraId="1DD2A358" w14:textId="6F4FC5CE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(n, %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6D18" w14:textId="77777777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Sometimes</w:t>
            </w:r>
          </w:p>
          <w:p w14:paraId="34D12A8E" w14:textId="6DE8F78D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(n, 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C26C" w14:textId="77777777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Never</w:t>
            </w:r>
          </w:p>
          <w:p w14:paraId="575A68C8" w14:textId="570A6720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(n, %)</w:t>
            </w:r>
          </w:p>
        </w:tc>
      </w:tr>
      <w:tr w:rsidR="002F5334" w:rsidRPr="00A94734" w14:paraId="2736A2E6" w14:textId="77777777" w:rsidTr="00963063">
        <w:trPr>
          <w:trHeight w:val="255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A99A" w14:textId="77777777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44B4A" w14:textId="77777777" w:rsidR="002F5334" w:rsidRPr="00A94734" w:rsidRDefault="002F5334" w:rsidP="00963063">
            <w:pPr>
              <w:widowControl/>
              <w:spacing w:line="360" w:lineRule="auto"/>
              <w:ind w:firstLineChars="150" w:firstLine="31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The patient's preference where to go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947A0" w14:textId="77777777" w:rsidR="002F5334" w:rsidRPr="00A94734" w:rsidRDefault="002F5334" w:rsidP="0096306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177 (55.5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949F" w14:textId="77777777" w:rsidR="002F5334" w:rsidRPr="00A94734" w:rsidRDefault="002F5334" w:rsidP="0096306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133 (41.7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8D41" w14:textId="77777777" w:rsidR="002F5334" w:rsidRPr="00A94734" w:rsidRDefault="002F5334" w:rsidP="0096306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9 (2.8)</w:t>
            </w:r>
          </w:p>
        </w:tc>
      </w:tr>
      <w:tr w:rsidR="002F5334" w:rsidRPr="00A94734" w14:paraId="6619FFC1" w14:textId="77777777" w:rsidTr="00963063">
        <w:trPr>
          <w:trHeight w:val="255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41271" w14:textId="77777777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45E6D" w14:textId="77777777" w:rsidR="002F5334" w:rsidRPr="00A94734" w:rsidRDefault="002F5334" w:rsidP="00963063">
            <w:pPr>
              <w:widowControl/>
              <w:spacing w:line="360" w:lineRule="auto"/>
              <w:ind w:firstLineChars="150" w:firstLine="31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The travel distance for the patient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772A8" w14:textId="77777777" w:rsidR="002F5334" w:rsidRPr="00A94734" w:rsidRDefault="002F5334" w:rsidP="0096306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199 (62.4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8900" w14:textId="77777777" w:rsidR="002F5334" w:rsidRPr="00A94734" w:rsidRDefault="002F5334" w:rsidP="0096306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112 (35.1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830B" w14:textId="77777777" w:rsidR="002F5334" w:rsidRPr="00A94734" w:rsidRDefault="002F5334" w:rsidP="0096306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8 (2.5)</w:t>
            </w:r>
          </w:p>
        </w:tc>
      </w:tr>
      <w:tr w:rsidR="002F5334" w:rsidRPr="00A94734" w14:paraId="2723F393" w14:textId="77777777" w:rsidTr="00963063">
        <w:trPr>
          <w:trHeight w:val="263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58940" w14:textId="77777777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F1293" w14:textId="77777777" w:rsidR="002F5334" w:rsidRPr="00A94734" w:rsidRDefault="002F5334" w:rsidP="00963063">
            <w:pPr>
              <w:widowControl/>
              <w:spacing w:line="360" w:lineRule="auto"/>
              <w:ind w:leftChars="150" w:left="31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Your previous experiences with the medical specialist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85F55" w14:textId="77777777" w:rsidR="002F5334" w:rsidRPr="00A94734" w:rsidRDefault="002F5334" w:rsidP="0096306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105 (32.9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EFC2" w14:textId="77777777" w:rsidR="002F5334" w:rsidRPr="00A94734" w:rsidRDefault="002F5334" w:rsidP="0096306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147 (46.1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C1F0" w14:textId="77777777" w:rsidR="002F5334" w:rsidRPr="00A94734" w:rsidRDefault="002F5334" w:rsidP="0096306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67 (21.0)</w:t>
            </w:r>
          </w:p>
        </w:tc>
      </w:tr>
      <w:tr w:rsidR="002F5334" w:rsidRPr="00A94734" w14:paraId="015D825D" w14:textId="77777777" w:rsidTr="00963063">
        <w:trPr>
          <w:trHeight w:val="225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0AA5" w14:textId="77777777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93748" w14:textId="77777777" w:rsidR="002F5334" w:rsidRPr="00A94734" w:rsidRDefault="002F5334" w:rsidP="00963063">
            <w:pPr>
              <w:widowControl/>
              <w:spacing w:line="360" w:lineRule="auto"/>
              <w:ind w:firstLineChars="150" w:firstLine="31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Comparative performance information on medical specialists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A88BE" w14:textId="77777777" w:rsidR="002F5334" w:rsidRPr="00A94734" w:rsidRDefault="002F5334" w:rsidP="0096306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196 (61.4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B4B7" w14:textId="77777777" w:rsidR="002F5334" w:rsidRPr="00A94734" w:rsidRDefault="002F5334" w:rsidP="0096306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105 (32.9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CC8F" w14:textId="77777777" w:rsidR="002F5334" w:rsidRPr="00A94734" w:rsidRDefault="002F5334" w:rsidP="0096306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18 (5.6)</w:t>
            </w:r>
          </w:p>
        </w:tc>
      </w:tr>
      <w:tr w:rsidR="002F5334" w:rsidRPr="00A94734" w14:paraId="6E107455" w14:textId="77777777" w:rsidTr="00963063">
        <w:trPr>
          <w:trHeight w:val="255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ED95D" w14:textId="77777777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5ABBE" w14:textId="77777777" w:rsidR="002F5334" w:rsidRPr="00A94734" w:rsidRDefault="002F5334" w:rsidP="00963063">
            <w:pPr>
              <w:widowControl/>
              <w:spacing w:line="360" w:lineRule="auto"/>
              <w:ind w:firstLineChars="150" w:firstLine="31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Waiting time for the patient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A46B4" w14:textId="77777777" w:rsidR="002F5334" w:rsidRPr="00A94734" w:rsidRDefault="002F5334" w:rsidP="0096306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191 (59.9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74773" w14:textId="77777777" w:rsidR="002F5334" w:rsidRPr="00A94734" w:rsidRDefault="002F5334" w:rsidP="0096306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115 (36.1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E6D7" w14:textId="77777777" w:rsidR="002F5334" w:rsidRPr="00A94734" w:rsidRDefault="002F5334" w:rsidP="0096306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13 (4.1)</w:t>
            </w:r>
          </w:p>
        </w:tc>
      </w:tr>
      <w:tr w:rsidR="002F5334" w:rsidRPr="00A94734" w14:paraId="0CF46CFD" w14:textId="77777777" w:rsidTr="00963063">
        <w:trPr>
          <w:trHeight w:val="255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BE3DB" w14:textId="77777777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10F84" w14:textId="77777777" w:rsidR="002F5334" w:rsidRPr="00A94734" w:rsidRDefault="002F5334" w:rsidP="00963063">
            <w:pPr>
              <w:widowControl/>
              <w:ind w:firstLineChars="150" w:firstLine="31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Costs for the patient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D1552" w14:textId="77777777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150 (47.0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7A083" w14:textId="77777777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153 (48.0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A480" w14:textId="77777777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16 (5.0)</w:t>
            </w:r>
          </w:p>
        </w:tc>
      </w:tr>
      <w:tr w:rsidR="002F5334" w:rsidRPr="00A94734" w14:paraId="60B87AFE" w14:textId="77777777" w:rsidTr="00963063">
        <w:trPr>
          <w:trHeight w:val="765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5D904" w14:textId="77777777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31D49" w14:textId="47AB2C9C" w:rsidR="002F5334" w:rsidRPr="00A94734" w:rsidRDefault="00963063" w:rsidP="002F53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Segoe UI Symbol" w:eastAsia="宋体" w:hAnsi="Segoe UI Symbol" w:cs="Segoe UI Symbol"/>
                <w:kern w:val="0"/>
                <w:szCs w:val="21"/>
              </w:rPr>
              <w:t>▶</w:t>
            </w:r>
            <w:r w:rsidR="002F5334"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How often do you meet face-to-face with the following professionals (either professionally or socially):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B1B45" w14:textId="77777777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Seldom or never</w:t>
            </w:r>
          </w:p>
          <w:p w14:paraId="7C674126" w14:textId="4CB1D3D9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(n, %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0A434" w14:textId="77777777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Every 1-3 months</w:t>
            </w:r>
          </w:p>
          <w:p w14:paraId="203B4186" w14:textId="0918616B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(n, 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08112" w14:textId="77777777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More than once a month</w:t>
            </w:r>
          </w:p>
          <w:p w14:paraId="1C4D68C1" w14:textId="51846123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(n, %)</w:t>
            </w:r>
          </w:p>
        </w:tc>
      </w:tr>
      <w:tr w:rsidR="002F5334" w:rsidRPr="00A94734" w14:paraId="1D713E00" w14:textId="77777777" w:rsidTr="00963063">
        <w:trPr>
          <w:trHeight w:val="255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35C09" w14:textId="77777777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E7F1D" w14:textId="77777777" w:rsidR="002F5334" w:rsidRPr="00A94734" w:rsidRDefault="002F5334" w:rsidP="00963063">
            <w:pPr>
              <w:widowControl/>
              <w:ind w:firstLineChars="150" w:firstLine="31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Other</w:t>
            </w:r>
            <w:proofErr w:type="gramEnd"/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GP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F5E12" w14:textId="77777777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64 (20.1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868B" w14:textId="77777777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118 (37.0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7091" w14:textId="77777777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137 (42.9)</w:t>
            </w:r>
          </w:p>
        </w:tc>
      </w:tr>
      <w:tr w:rsidR="002F5334" w:rsidRPr="00A94734" w14:paraId="0814ABB4" w14:textId="77777777" w:rsidTr="00963063">
        <w:trPr>
          <w:trHeight w:val="255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438E1" w14:textId="77777777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6D007" w14:textId="77777777" w:rsidR="002F5334" w:rsidRPr="00A94734" w:rsidRDefault="002F5334" w:rsidP="00963063">
            <w:pPr>
              <w:widowControl/>
              <w:ind w:firstLineChars="150" w:firstLine="31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Practice nurse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77089" w14:textId="77777777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20 (6.3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295D" w14:textId="77777777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84 (26.3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09659" w14:textId="77777777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215 (67.4)</w:t>
            </w:r>
          </w:p>
        </w:tc>
      </w:tr>
      <w:tr w:rsidR="002F5334" w:rsidRPr="00A94734" w14:paraId="728B0571" w14:textId="77777777" w:rsidTr="00963063">
        <w:trPr>
          <w:trHeight w:val="255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C3ED" w14:textId="77777777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82308" w14:textId="77777777" w:rsidR="002F5334" w:rsidRPr="00A94734" w:rsidRDefault="002F5334" w:rsidP="00963063">
            <w:pPr>
              <w:widowControl/>
              <w:ind w:firstLineChars="150" w:firstLine="31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Ambulatory medical specialist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4ABC4" w14:textId="77777777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131 (41.1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E7172" w14:textId="77777777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86 (27.0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E3D4" w14:textId="77777777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102 (32.0)</w:t>
            </w:r>
          </w:p>
        </w:tc>
      </w:tr>
      <w:tr w:rsidR="002F5334" w:rsidRPr="00A94734" w14:paraId="77D1902C" w14:textId="77777777" w:rsidTr="00963063">
        <w:trPr>
          <w:trHeight w:val="255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C08D" w14:textId="77777777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3CED8" w14:textId="5C3F9C30" w:rsidR="002F5334" w:rsidRPr="00A94734" w:rsidRDefault="002F5334" w:rsidP="00963063">
            <w:pPr>
              <w:widowControl/>
              <w:ind w:firstLineChars="150" w:firstLine="31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Hospital medical specialist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30458" w14:textId="77777777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106 (33.2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A6F93" w14:textId="77777777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96 (30.1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1872" w14:textId="77777777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117 (36.7)</w:t>
            </w:r>
          </w:p>
        </w:tc>
      </w:tr>
      <w:tr w:rsidR="002F5334" w:rsidRPr="00A94734" w14:paraId="6040ACC2" w14:textId="77777777" w:rsidTr="00963063">
        <w:trPr>
          <w:trHeight w:val="255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E21E" w14:textId="77777777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375BD" w14:textId="50C43164" w:rsidR="002F5334" w:rsidRPr="00A94734" w:rsidRDefault="002F5334" w:rsidP="00963063">
            <w:pPr>
              <w:widowControl/>
              <w:ind w:firstLineChars="150" w:firstLine="31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Pharmacist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88928" w14:textId="77777777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39 (12.2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B7E5" w14:textId="77777777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82 (25.7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5A967" w14:textId="77777777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198 (62.1)</w:t>
            </w:r>
          </w:p>
        </w:tc>
      </w:tr>
      <w:tr w:rsidR="002F5334" w:rsidRPr="00A94734" w14:paraId="2264A99B" w14:textId="77777777" w:rsidTr="00963063">
        <w:trPr>
          <w:trHeight w:val="255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6E3D" w14:textId="77777777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1D2E1" w14:textId="77777777" w:rsidR="002F5334" w:rsidRPr="00A94734" w:rsidRDefault="002F5334" w:rsidP="00963063">
            <w:pPr>
              <w:widowControl/>
              <w:ind w:firstLineChars="150" w:firstLine="31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Home care nurse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3EED6" w14:textId="77777777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193 (60.5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4D33" w14:textId="77777777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71 (22.3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485FB" w14:textId="77777777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55 (17.2)</w:t>
            </w:r>
          </w:p>
        </w:tc>
      </w:tr>
      <w:tr w:rsidR="002F5334" w:rsidRPr="00A94734" w14:paraId="6A64B21F" w14:textId="77777777" w:rsidTr="00963063">
        <w:trPr>
          <w:trHeight w:val="255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545D" w14:textId="77777777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017FA" w14:textId="77777777" w:rsidR="002F5334" w:rsidRPr="00A94734" w:rsidRDefault="002F5334" w:rsidP="00963063">
            <w:pPr>
              <w:widowControl/>
              <w:ind w:firstLineChars="150" w:firstLine="31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Midwife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4A165" w14:textId="77777777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266 (83.4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75C9" w14:textId="77777777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41 (12.9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6E8B" w14:textId="77777777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12 (3.8)</w:t>
            </w:r>
          </w:p>
        </w:tc>
      </w:tr>
      <w:tr w:rsidR="002F5334" w:rsidRPr="00A94734" w14:paraId="34C51111" w14:textId="77777777" w:rsidTr="00963063">
        <w:trPr>
          <w:trHeight w:val="255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311E" w14:textId="77777777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32E48" w14:textId="77777777" w:rsidR="002F5334" w:rsidRPr="00A94734" w:rsidRDefault="002F5334" w:rsidP="00963063">
            <w:pPr>
              <w:widowControl/>
              <w:ind w:firstLineChars="150" w:firstLine="31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Physiotherapist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34696" w14:textId="77777777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126 (39.5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7DECF" w14:textId="77777777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73 (22.9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5768" w14:textId="77777777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120 (37.6)</w:t>
            </w:r>
          </w:p>
        </w:tc>
      </w:tr>
      <w:tr w:rsidR="002F5334" w:rsidRPr="00A94734" w14:paraId="7D45CF0E" w14:textId="77777777" w:rsidTr="00963063">
        <w:trPr>
          <w:trHeight w:val="255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7C51" w14:textId="77777777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9D94F" w14:textId="77777777" w:rsidR="002F5334" w:rsidRPr="00A94734" w:rsidRDefault="002F5334" w:rsidP="00963063">
            <w:pPr>
              <w:widowControl/>
              <w:ind w:firstLineChars="150" w:firstLine="31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Social worker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29A25" w14:textId="77777777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278 (87.1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4D3E" w14:textId="77777777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31 (9.7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00828" w14:textId="77777777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10 (3.1)</w:t>
            </w:r>
          </w:p>
        </w:tc>
      </w:tr>
      <w:tr w:rsidR="002F5334" w:rsidRPr="00A94734" w14:paraId="07E405E9" w14:textId="77777777" w:rsidTr="00963063">
        <w:trPr>
          <w:trHeight w:val="255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34D5" w14:textId="77777777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8CD30" w14:textId="77777777" w:rsidR="002F5334" w:rsidRPr="00A94734" w:rsidRDefault="002F5334" w:rsidP="00963063">
            <w:pPr>
              <w:widowControl/>
              <w:ind w:firstLineChars="150" w:firstLine="31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Dietician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45D03" w14:textId="77777777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272 (85.3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2D3D" w14:textId="77777777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28 (8.8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1234C" w14:textId="77777777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19 (6.0)</w:t>
            </w:r>
          </w:p>
        </w:tc>
      </w:tr>
      <w:tr w:rsidR="002F5334" w:rsidRPr="00A94734" w14:paraId="51553B77" w14:textId="77777777" w:rsidTr="00963063">
        <w:trPr>
          <w:trHeight w:val="765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37351" w14:textId="77777777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BC2B1" w14:textId="11A7A6D7" w:rsidR="002F5334" w:rsidRPr="00A94734" w:rsidRDefault="00963063" w:rsidP="002F53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Segoe UI Symbol" w:eastAsia="宋体" w:hAnsi="Segoe UI Symbol" w:cs="Segoe UI Symbol"/>
                <w:kern w:val="0"/>
                <w:szCs w:val="21"/>
              </w:rPr>
              <w:t>▶</w:t>
            </w:r>
            <w:r w:rsidR="002F5334"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How often do you ask advice (e.g. by telephone) from the following medical specialists?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20019" w14:textId="5F1573D2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Seldom or never</w:t>
            </w:r>
          </w:p>
          <w:p w14:paraId="73D8D917" w14:textId="550924AB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(n, %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157F3" w14:textId="77777777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Every 1-3 months</w:t>
            </w:r>
          </w:p>
          <w:p w14:paraId="610D2A8F" w14:textId="7F3FA876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(n, 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1E441" w14:textId="77777777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More than once a month</w:t>
            </w:r>
          </w:p>
          <w:p w14:paraId="51269CAB" w14:textId="7952A70A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(n, %)</w:t>
            </w:r>
          </w:p>
        </w:tc>
      </w:tr>
      <w:tr w:rsidR="002F5334" w:rsidRPr="00A94734" w14:paraId="0912C958" w14:textId="77777777" w:rsidTr="00963063">
        <w:trPr>
          <w:trHeight w:val="255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1AEC" w14:textId="77777777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0AFA4" w14:textId="05999598" w:rsidR="002F5334" w:rsidRPr="00A94734" w:rsidRDefault="00F07790" w:rsidP="00963063">
            <w:pPr>
              <w:widowControl/>
              <w:ind w:firstLineChars="150" w:firstLine="31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ediatrician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F1399" w14:textId="77777777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147 (46.1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B971" w14:textId="77777777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126 (39.5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C40C" w14:textId="77777777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46 (14.4)</w:t>
            </w:r>
          </w:p>
        </w:tc>
      </w:tr>
      <w:tr w:rsidR="002F5334" w:rsidRPr="00A94734" w14:paraId="53AA378E" w14:textId="77777777" w:rsidTr="00963063">
        <w:trPr>
          <w:trHeight w:val="255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F0CD" w14:textId="77777777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CB0AB" w14:textId="77777777" w:rsidR="002F5334" w:rsidRPr="00A94734" w:rsidRDefault="002F5334" w:rsidP="00963063">
            <w:pPr>
              <w:widowControl/>
              <w:ind w:firstLineChars="150" w:firstLine="31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Internist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25731" w14:textId="77777777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134 (42.0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C479" w14:textId="77777777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134 (42.0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2F59" w14:textId="77777777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134 (42.0)</w:t>
            </w:r>
          </w:p>
        </w:tc>
      </w:tr>
      <w:tr w:rsidR="002F5334" w:rsidRPr="00A94734" w14:paraId="0C9C495E" w14:textId="77777777" w:rsidTr="00963063">
        <w:trPr>
          <w:trHeight w:val="255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34B4" w14:textId="77777777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CA95E" w14:textId="6A85F70F" w:rsidR="002F5334" w:rsidRPr="00A94734" w:rsidRDefault="00F07790" w:rsidP="00963063">
            <w:pPr>
              <w:widowControl/>
              <w:ind w:firstLineChars="150" w:firstLine="31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Gynecologist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A5C07" w14:textId="77777777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228 (71.5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7381" w14:textId="77777777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63 (19.7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0D22F" w14:textId="77777777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28 (8.8)</w:t>
            </w:r>
          </w:p>
        </w:tc>
      </w:tr>
      <w:tr w:rsidR="002F5334" w:rsidRPr="00A94734" w14:paraId="5C60B39E" w14:textId="77777777" w:rsidTr="00963063">
        <w:trPr>
          <w:trHeight w:val="255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4B07" w14:textId="77777777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62802" w14:textId="77777777" w:rsidR="002F5334" w:rsidRPr="00A94734" w:rsidRDefault="002F5334" w:rsidP="00963063">
            <w:pPr>
              <w:widowControl/>
              <w:ind w:firstLineChars="150" w:firstLine="31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Surgeon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98DBF" w14:textId="77777777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221 (69.3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FBAFE" w14:textId="77777777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63 (19.7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57D9C" w14:textId="77777777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35 (11.0)</w:t>
            </w:r>
          </w:p>
        </w:tc>
      </w:tr>
      <w:tr w:rsidR="002F5334" w:rsidRPr="00A94734" w14:paraId="6B99D152" w14:textId="77777777" w:rsidTr="00963063">
        <w:trPr>
          <w:trHeight w:val="255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7AE76" w14:textId="77777777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C9438" w14:textId="77777777" w:rsidR="002F5334" w:rsidRPr="00A94734" w:rsidRDefault="002F5334" w:rsidP="00963063">
            <w:pPr>
              <w:widowControl/>
              <w:ind w:firstLineChars="150" w:firstLine="31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Neurologist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F20C1" w14:textId="77777777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231 (72.4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61FA" w14:textId="77777777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70 (21.9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BA2C" w14:textId="77777777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18 (5.6)</w:t>
            </w:r>
          </w:p>
        </w:tc>
      </w:tr>
      <w:tr w:rsidR="002F5334" w:rsidRPr="00A94734" w14:paraId="64F5EFBF" w14:textId="77777777" w:rsidTr="00963063">
        <w:trPr>
          <w:trHeight w:val="255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1E7E" w14:textId="77777777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E8A3D" w14:textId="77777777" w:rsidR="002F5334" w:rsidRPr="00A94734" w:rsidRDefault="002F5334" w:rsidP="00963063">
            <w:pPr>
              <w:widowControl/>
              <w:ind w:firstLineChars="150" w:firstLine="31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Dermatologist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9FE0F" w14:textId="77777777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238 (74.6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4C42" w14:textId="77777777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63 (19.7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E4C68" w14:textId="77777777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18 (5.6)</w:t>
            </w:r>
          </w:p>
        </w:tc>
      </w:tr>
      <w:tr w:rsidR="002F5334" w:rsidRPr="00A94734" w14:paraId="54BF2150" w14:textId="77777777" w:rsidTr="00963063">
        <w:trPr>
          <w:trHeight w:val="255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B548B" w14:textId="77777777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73063" w14:textId="77777777" w:rsidR="002F5334" w:rsidRPr="00A94734" w:rsidRDefault="002F5334" w:rsidP="00963063">
            <w:pPr>
              <w:widowControl/>
              <w:ind w:firstLineChars="150" w:firstLine="31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Geriatrician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82247" w14:textId="77777777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227 (71.2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CF3E" w14:textId="77777777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62 (19.4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4203" w14:textId="77777777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30 (9.4)</w:t>
            </w:r>
          </w:p>
        </w:tc>
      </w:tr>
      <w:tr w:rsidR="002F5334" w:rsidRPr="00A94734" w14:paraId="5FA45BE1" w14:textId="77777777" w:rsidTr="00963063">
        <w:trPr>
          <w:trHeight w:val="255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DEB0E" w14:textId="77777777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F4EA0" w14:textId="30A95739" w:rsidR="002F5334" w:rsidRPr="00A94734" w:rsidRDefault="00F07790" w:rsidP="00963063">
            <w:pPr>
              <w:widowControl/>
              <w:ind w:firstLineChars="150" w:firstLine="31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sychiatrist</w:t>
            </w:r>
            <w:r w:rsidR="002F5334"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mental health professional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84876" w14:textId="77777777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244 (76.5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A5EA" w14:textId="77777777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52 (16.3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F40C" w14:textId="77777777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23 (7.2)</w:t>
            </w:r>
          </w:p>
        </w:tc>
      </w:tr>
      <w:tr w:rsidR="002F5334" w:rsidRPr="00A94734" w14:paraId="6F2E1E95" w14:textId="77777777" w:rsidTr="00963063">
        <w:trPr>
          <w:trHeight w:val="255"/>
        </w:trPr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5B9C1" w14:textId="77777777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0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93F3FC" w14:textId="77777777" w:rsidR="002F5334" w:rsidRPr="00A94734" w:rsidRDefault="002F5334" w:rsidP="00963063">
            <w:pPr>
              <w:widowControl/>
              <w:ind w:firstLineChars="150" w:firstLine="31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Radiologist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03E058" w14:textId="77777777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230 (72.1)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242A0" w14:textId="77777777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47 (14.7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29F82" w14:textId="77777777" w:rsidR="002F5334" w:rsidRPr="00A94734" w:rsidRDefault="002F5334" w:rsidP="002F53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Times New Roman" w:eastAsia="宋体" w:hAnsi="Times New Roman" w:cs="Times New Roman"/>
                <w:kern w:val="0"/>
                <w:szCs w:val="21"/>
              </w:rPr>
              <w:t>42 (13.2)</w:t>
            </w:r>
          </w:p>
        </w:tc>
      </w:tr>
    </w:tbl>
    <w:p w14:paraId="4248319F" w14:textId="003CF740" w:rsidR="002F5334" w:rsidRPr="009A3D63" w:rsidRDefault="009A3D63" w:rsidP="009A3D63">
      <w:pPr>
        <w:rPr>
          <w:rFonts w:ascii="Times New Roman" w:hAnsi="Times New Roman" w:cs="Times New Roman"/>
          <w:szCs w:val="21"/>
        </w:rPr>
      </w:pPr>
      <w:r w:rsidRPr="009A3D63">
        <w:rPr>
          <w:rFonts w:ascii="Times New Roman" w:hAnsi="Times New Roman" w:cs="Times New Roman"/>
          <w:szCs w:val="21"/>
        </w:rPr>
        <w:t>N</w:t>
      </w:r>
      <w:r w:rsidR="00D17027">
        <w:rPr>
          <w:rFonts w:ascii="Times New Roman" w:hAnsi="Times New Roman" w:cs="Times New Roman"/>
          <w:szCs w:val="21"/>
        </w:rPr>
        <w:t>ote:</w:t>
      </w:r>
      <w:r w:rsidRPr="009A3D63">
        <w:rPr>
          <w:rFonts w:ascii="Times New Roman" w:hAnsi="Times New Roman" w:cs="Times New Roman"/>
          <w:szCs w:val="21"/>
        </w:rPr>
        <w:t xml:space="preserve"> EQ- Equity, COOR-Coordination </w:t>
      </w:r>
    </w:p>
    <w:p w14:paraId="5F3D7F01" w14:textId="553E291F" w:rsidR="006A1BC2" w:rsidRDefault="006A1BC2"/>
    <w:p w14:paraId="73224210" w14:textId="00231DF0" w:rsidR="006A1BC2" w:rsidRPr="00434A2B" w:rsidRDefault="006A1BC2" w:rsidP="006A1B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 R</w:t>
      </w:r>
      <w:r w:rsidRPr="00DF1149">
        <w:rPr>
          <w:rFonts w:ascii="Times New Roman" w:hAnsi="Times New Roman" w:cs="Times New Roman"/>
          <w:sz w:val="24"/>
          <w:szCs w:val="24"/>
        </w:rPr>
        <w:t>esponses</w:t>
      </w:r>
      <w:r>
        <w:rPr>
          <w:rFonts w:ascii="Times New Roman" w:hAnsi="Times New Roman" w:cs="Times New Roman"/>
          <w:sz w:val="24"/>
          <w:szCs w:val="24"/>
        </w:rPr>
        <w:t xml:space="preserve"> of patients on Quality (the best) and </w:t>
      </w:r>
      <w:r w:rsidR="004C7397">
        <w:rPr>
          <w:rFonts w:ascii="Times New Roman" w:hAnsi="Times New Roman" w:cs="Times New Roman"/>
          <w:sz w:val="24"/>
          <w:szCs w:val="24"/>
        </w:rPr>
        <w:t>C</w:t>
      </w:r>
      <w:r w:rsidR="004C7397" w:rsidRPr="004C7397">
        <w:rPr>
          <w:rFonts w:ascii="Times New Roman" w:hAnsi="Times New Roman" w:cs="Times New Roman"/>
          <w:sz w:val="24"/>
          <w:szCs w:val="24"/>
        </w:rPr>
        <w:t>oordination</w:t>
      </w:r>
      <w:r>
        <w:rPr>
          <w:rFonts w:ascii="Times New Roman" w:hAnsi="Times New Roman" w:cs="Times New Roman"/>
          <w:sz w:val="24"/>
          <w:szCs w:val="24"/>
        </w:rPr>
        <w:t xml:space="preserve"> (the worst) dimens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40"/>
        <w:gridCol w:w="9209"/>
        <w:gridCol w:w="1276"/>
        <w:gridCol w:w="1133"/>
        <w:gridCol w:w="1200"/>
      </w:tblGrid>
      <w:tr w:rsidR="006A1BC2" w:rsidRPr="00BA251B" w14:paraId="1F306E6B" w14:textId="77777777" w:rsidTr="00EF7F14">
        <w:trPr>
          <w:trHeight w:val="255"/>
        </w:trPr>
        <w:tc>
          <w:tcPr>
            <w:tcW w:w="40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44D4BA3" w14:textId="77777777" w:rsidR="006A1BC2" w:rsidRPr="00BA251B" w:rsidRDefault="006A1BC2" w:rsidP="00EF7F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251B">
              <w:rPr>
                <w:rFonts w:ascii="Times New Roman" w:eastAsia="宋体" w:hAnsi="Times New Roman" w:cs="Times New Roman"/>
                <w:kern w:val="0"/>
                <w:szCs w:val="21"/>
              </w:rPr>
              <w:t>Dimension</w:t>
            </w:r>
          </w:p>
        </w:tc>
        <w:tc>
          <w:tcPr>
            <w:tcW w:w="329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5B6E61" w14:textId="77777777" w:rsidR="006A1BC2" w:rsidRPr="00BA251B" w:rsidRDefault="006A1BC2" w:rsidP="00EF7F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251B">
              <w:rPr>
                <w:rFonts w:ascii="Times New Roman" w:eastAsia="宋体" w:hAnsi="Times New Roman" w:cs="Times New Roman"/>
                <w:kern w:val="0"/>
                <w:szCs w:val="21"/>
              </w:rPr>
              <w:t>Questions</w:t>
            </w:r>
          </w:p>
        </w:tc>
        <w:tc>
          <w:tcPr>
            <w:tcW w:w="129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A6419F" w14:textId="77777777" w:rsidR="006A1BC2" w:rsidRPr="00BA251B" w:rsidRDefault="006A1BC2" w:rsidP="00EF7F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251B">
              <w:rPr>
                <w:rFonts w:ascii="Times New Roman" w:hAnsi="Times New Roman" w:cs="Times New Roman"/>
                <w:szCs w:val="21"/>
              </w:rPr>
              <w:t>Responses</w:t>
            </w:r>
          </w:p>
        </w:tc>
      </w:tr>
      <w:tr w:rsidR="006A1BC2" w:rsidRPr="00BA251B" w14:paraId="7B83FD30" w14:textId="77777777" w:rsidTr="00EF7F14">
        <w:trPr>
          <w:trHeight w:val="495"/>
        </w:trPr>
        <w:tc>
          <w:tcPr>
            <w:tcW w:w="40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08C9CD" w14:textId="77777777" w:rsidR="006A1BC2" w:rsidRPr="00BA251B" w:rsidRDefault="006A1BC2" w:rsidP="00EF7F1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9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328987" w14:textId="77777777" w:rsidR="006A1BC2" w:rsidRPr="00BA251B" w:rsidRDefault="006A1BC2" w:rsidP="00EF7F1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D2C189" w14:textId="77777777" w:rsidR="006A1BC2" w:rsidRPr="00BA251B" w:rsidRDefault="006A1BC2" w:rsidP="00EF7F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251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Yes </w:t>
            </w:r>
          </w:p>
          <w:p w14:paraId="75574ECD" w14:textId="77777777" w:rsidR="006A1BC2" w:rsidRPr="00BA251B" w:rsidRDefault="006A1BC2" w:rsidP="00EF7F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251B">
              <w:rPr>
                <w:rFonts w:ascii="Times New Roman" w:eastAsia="宋体" w:hAnsi="Times New Roman" w:cs="Times New Roman"/>
                <w:kern w:val="0"/>
                <w:szCs w:val="21"/>
              </w:rPr>
              <w:t>n (%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770ADB" w14:textId="77777777" w:rsidR="006A1BC2" w:rsidRPr="00BA251B" w:rsidRDefault="006A1BC2" w:rsidP="00EF7F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251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No </w:t>
            </w:r>
          </w:p>
          <w:p w14:paraId="3EE83B1E" w14:textId="77777777" w:rsidR="006A1BC2" w:rsidRPr="00BA251B" w:rsidRDefault="006A1BC2" w:rsidP="00EF7F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251B">
              <w:rPr>
                <w:rFonts w:ascii="Times New Roman" w:eastAsia="宋体" w:hAnsi="Times New Roman" w:cs="Times New Roman"/>
                <w:kern w:val="0"/>
                <w:szCs w:val="21"/>
              </w:rPr>
              <w:t>n (%)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30B348" w14:textId="77777777" w:rsidR="006A1BC2" w:rsidRPr="00BA251B" w:rsidRDefault="006A1BC2" w:rsidP="00EF7F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251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Don't know </w:t>
            </w:r>
          </w:p>
          <w:p w14:paraId="5D5AB2A3" w14:textId="77777777" w:rsidR="006A1BC2" w:rsidRPr="00BA251B" w:rsidRDefault="006A1BC2" w:rsidP="00EF7F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251B">
              <w:rPr>
                <w:rFonts w:ascii="Times New Roman" w:eastAsia="宋体" w:hAnsi="Times New Roman" w:cs="Times New Roman"/>
                <w:kern w:val="0"/>
                <w:szCs w:val="21"/>
              </w:rPr>
              <w:t>n (%)</w:t>
            </w:r>
          </w:p>
        </w:tc>
      </w:tr>
      <w:tr w:rsidR="006A1BC2" w:rsidRPr="00BA251B" w14:paraId="36F88BA3" w14:textId="77777777" w:rsidTr="00EF7F14">
        <w:trPr>
          <w:trHeight w:val="255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522CF" w14:textId="77777777" w:rsidR="006A1BC2" w:rsidRPr="00BA251B" w:rsidRDefault="006A1BC2" w:rsidP="00EF7F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251B">
              <w:rPr>
                <w:rFonts w:ascii="Times New Roman" w:eastAsia="宋体" w:hAnsi="Times New Roman" w:cs="Times New Roman"/>
                <w:kern w:val="0"/>
                <w:szCs w:val="21"/>
              </w:rPr>
              <w:t>QUAL</w:t>
            </w:r>
          </w:p>
        </w:tc>
        <w:tc>
          <w:tcPr>
            <w:tcW w:w="3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52928" w14:textId="77777777" w:rsidR="006A1BC2" w:rsidRPr="00BA251B" w:rsidRDefault="006A1BC2" w:rsidP="00EF7F1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251B">
              <w:rPr>
                <w:rFonts w:ascii="Times New Roman" w:eastAsia="宋体" w:hAnsi="Times New Roman" w:cs="Times New Roman"/>
                <w:kern w:val="0"/>
                <w:szCs w:val="21"/>
              </w:rPr>
              <w:t>The doctor was polite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8A1B9" w14:textId="77777777" w:rsidR="006A1BC2" w:rsidRPr="00BA251B" w:rsidRDefault="006A1BC2" w:rsidP="00EF7F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251B">
              <w:rPr>
                <w:rFonts w:ascii="Times New Roman" w:eastAsia="宋体" w:hAnsi="Times New Roman" w:cs="Times New Roman"/>
                <w:kern w:val="0"/>
                <w:szCs w:val="21"/>
              </w:rPr>
              <w:t>587 (91.6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106E8" w14:textId="77777777" w:rsidR="006A1BC2" w:rsidRPr="00BA251B" w:rsidRDefault="006A1BC2" w:rsidP="00EF7F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251B">
              <w:rPr>
                <w:rFonts w:ascii="Times New Roman" w:eastAsia="宋体" w:hAnsi="Times New Roman" w:cs="Times New Roman"/>
                <w:kern w:val="0"/>
                <w:szCs w:val="21"/>
              </w:rPr>
              <w:t>54 (8.4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2BDCF" w14:textId="384FA432" w:rsidR="006A1BC2" w:rsidRPr="00BA251B" w:rsidRDefault="00EF7F14" w:rsidP="00EF7F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</w:p>
        </w:tc>
      </w:tr>
      <w:tr w:rsidR="006A1BC2" w:rsidRPr="00BA251B" w14:paraId="3502C8D7" w14:textId="77777777" w:rsidTr="00EF7F14">
        <w:trPr>
          <w:trHeight w:val="255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1B318" w14:textId="77777777" w:rsidR="006A1BC2" w:rsidRPr="00BA251B" w:rsidRDefault="006A1BC2" w:rsidP="00EF7F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0997A" w14:textId="77777777" w:rsidR="006A1BC2" w:rsidRPr="00BA251B" w:rsidRDefault="006A1BC2" w:rsidP="00EF7F1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251B">
              <w:rPr>
                <w:rFonts w:ascii="Times New Roman" w:eastAsia="宋体" w:hAnsi="Times New Roman" w:cs="Times New Roman"/>
                <w:kern w:val="0"/>
                <w:szCs w:val="21"/>
              </w:rPr>
              <w:t>The doctor listened carefully to me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CBD9A" w14:textId="77777777" w:rsidR="006A1BC2" w:rsidRPr="00BA251B" w:rsidRDefault="006A1BC2" w:rsidP="00EF7F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251B">
              <w:rPr>
                <w:rFonts w:ascii="Times New Roman" w:eastAsia="宋体" w:hAnsi="Times New Roman" w:cs="Times New Roman"/>
                <w:kern w:val="0"/>
                <w:szCs w:val="21"/>
              </w:rPr>
              <w:t>588 (91.7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2A672" w14:textId="77777777" w:rsidR="006A1BC2" w:rsidRPr="00BA251B" w:rsidRDefault="006A1BC2" w:rsidP="00EF7F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251B">
              <w:rPr>
                <w:rFonts w:ascii="Times New Roman" w:eastAsia="宋体" w:hAnsi="Times New Roman" w:cs="Times New Roman"/>
                <w:kern w:val="0"/>
                <w:szCs w:val="21"/>
              </w:rPr>
              <w:t>53 (8.3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833AA" w14:textId="625AD9F2" w:rsidR="006A1BC2" w:rsidRPr="00BA251B" w:rsidRDefault="00EF7F14" w:rsidP="00EF7F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</w:p>
        </w:tc>
      </w:tr>
      <w:tr w:rsidR="006A1BC2" w:rsidRPr="00BA251B" w14:paraId="35FDCC95" w14:textId="77777777" w:rsidTr="00EF7F14">
        <w:trPr>
          <w:trHeight w:val="51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FAFE7" w14:textId="77777777" w:rsidR="006A1BC2" w:rsidRPr="00BA251B" w:rsidRDefault="006A1BC2" w:rsidP="00EF7F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C1BEB" w14:textId="77777777" w:rsidR="006A1BC2" w:rsidRPr="00BA251B" w:rsidRDefault="006A1BC2" w:rsidP="00EF7F1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251B">
              <w:rPr>
                <w:rFonts w:ascii="Times New Roman" w:eastAsia="宋体" w:hAnsi="Times New Roman" w:cs="Times New Roman"/>
                <w:kern w:val="0"/>
                <w:szCs w:val="21"/>
              </w:rPr>
              <w:t>The doctor hardly looked at me when we talked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7C888" w14:textId="77777777" w:rsidR="006A1BC2" w:rsidRPr="00BA251B" w:rsidRDefault="006A1BC2" w:rsidP="00EF7F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251B">
              <w:rPr>
                <w:rFonts w:ascii="Times New Roman" w:eastAsia="宋体" w:hAnsi="Times New Roman" w:cs="Times New Roman"/>
                <w:kern w:val="0"/>
                <w:szCs w:val="21"/>
              </w:rPr>
              <w:t>176 (27.5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4F227" w14:textId="77777777" w:rsidR="006A1BC2" w:rsidRPr="00BA251B" w:rsidRDefault="006A1BC2" w:rsidP="00EF7F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251B">
              <w:rPr>
                <w:rFonts w:ascii="Times New Roman" w:eastAsia="宋体" w:hAnsi="Times New Roman" w:cs="Times New Roman"/>
                <w:kern w:val="0"/>
                <w:szCs w:val="21"/>
              </w:rPr>
              <w:t>465 (72.5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ABFD2" w14:textId="5267F334" w:rsidR="006A1BC2" w:rsidRPr="00BA251B" w:rsidRDefault="00EF7F14" w:rsidP="00EF7F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</w:p>
        </w:tc>
      </w:tr>
      <w:tr w:rsidR="006A1BC2" w:rsidRPr="00BA251B" w14:paraId="774878CF" w14:textId="77777777" w:rsidTr="00EF7F14">
        <w:trPr>
          <w:trHeight w:val="51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E3C2E" w14:textId="77777777" w:rsidR="006A1BC2" w:rsidRPr="00BA251B" w:rsidRDefault="006A1BC2" w:rsidP="00EF7F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79890" w14:textId="77777777" w:rsidR="006A1BC2" w:rsidRPr="00BA251B" w:rsidRDefault="006A1BC2" w:rsidP="00EF7F1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251B">
              <w:rPr>
                <w:rFonts w:ascii="Times New Roman" w:eastAsia="宋体" w:hAnsi="Times New Roman" w:cs="Times New Roman"/>
                <w:kern w:val="0"/>
                <w:szCs w:val="21"/>
              </w:rPr>
              <w:t>The doctor asked question about my health problem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49CB5" w14:textId="77777777" w:rsidR="006A1BC2" w:rsidRPr="00BA251B" w:rsidRDefault="006A1BC2" w:rsidP="00EF7F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251B">
              <w:rPr>
                <w:rFonts w:ascii="Times New Roman" w:eastAsia="宋体" w:hAnsi="Times New Roman" w:cs="Times New Roman"/>
                <w:kern w:val="0"/>
                <w:szCs w:val="21"/>
              </w:rPr>
              <w:t>641 (100.0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CC823" w14:textId="77777777" w:rsidR="006A1BC2" w:rsidRPr="00BA251B" w:rsidRDefault="006A1BC2" w:rsidP="00EF7F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251B">
              <w:rPr>
                <w:rFonts w:ascii="Times New Roman" w:eastAsia="宋体" w:hAnsi="Times New Roman" w:cs="Times New Roman"/>
                <w:kern w:val="0"/>
                <w:szCs w:val="21"/>
              </w:rPr>
              <w:t>0 (0.0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6AE46" w14:textId="78E9E702" w:rsidR="006A1BC2" w:rsidRPr="00BA251B" w:rsidRDefault="00EF7F14" w:rsidP="00EF7F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</w:p>
        </w:tc>
      </w:tr>
      <w:tr w:rsidR="006A1BC2" w:rsidRPr="00BA251B" w14:paraId="6B09DCA6" w14:textId="77777777" w:rsidTr="00EF7F14">
        <w:trPr>
          <w:trHeight w:val="51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FA50C" w14:textId="77777777" w:rsidR="006A1BC2" w:rsidRPr="00BA251B" w:rsidRDefault="006A1BC2" w:rsidP="00EF7F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B7CF9" w14:textId="77777777" w:rsidR="006A1BC2" w:rsidRPr="00BA251B" w:rsidRDefault="006A1BC2" w:rsidP="00EF7F1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251B">
              <w:rPr>
                <w:rFonts w:ascii="Times New Roman" w:eastAsia="宋体" w:hAnsi="Times New Roman" w:cs="Times New Roman"/>
                <w:kern w:val="0"/>
                <w:szCs w:val="21"/>
              </w:rPr>
              <w:t>I couldn't really understand what the doctor was trying to explain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63E78" w14:textId="77777777" w:rsidR="006A1BC2" w:rsidRPr="00BA251B" w:rsidRDefault="006A1BC2" w:rsidP="00EF7F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251B">
              <w:rPr>
                <w:rFonts w:ascii="Times New Roman" w:eastAsia="宋体" w:hAnsi="Times New Roman" w:cs="Times New Roman"/>
                <w:kern w:val="0"/>
                <w:szCs w:val="21"/>
              </w:rPr>
              <w:t>350 (54.6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7252F" w14:textId="77777777" w:rsidR="006A1BC2" w:rsidRPr="00BA251B" w:rsidRDefault="006A1BC2" w:rsidP="00EF7F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251B">
              <w:rPr>
                <w:rFonts w:ascii="Times New Roman" w:eastAsia="宋体" w:hAnsi="Times New Roman" w:cs="Times New Roman"/>
                <w:kern w:val="0"/>
                <w:szCs w:val="21"/>
              </w:rPr>
              <w:t>291 (45.4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A60A0" w14:textId="40501EC1" w:rsidR="006A1BC2" w:rsidRPr="00BA251B" w:rsidRDefault="00EF7F14" w:rsidP="00EF7F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</w:p>
        </w:tc>
      </w:tr>
      <w:tr w:rsidR="006A1BC2" w:rsidRPr="00BA251B" w14:paraId="010E8CA0" w14:textId="77777777" w:rsidTr="00EF7F14">
        <w:trPr>
          <w:trHeight w:val="8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2B653" w14:textId="77777777" w:rsidR="006A1BC2" w:rsidRPr="00BA251B" w:rsidRDefault="006A1BC2" w:rsidP="00EF7F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98F42" w14:textId="77777777" w:rsidR="006A1BC2" w:rsidRPr="00BA251B" w:rsidRDefault="006A1BC2" w:rsidP="00EF7F1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251B">
              <w:rPr>
                <w:rFonts w:ascii="Times New Roman" w:eastAsia="宋体" w:hAnsi="Times New Roman" w:cs="Times New Roman"/>
                <w:kern w:val="0"/>
                <w:szCs w:val="21"/>
              </w:rPr>
              <w:t>I could recommend this doctor to a friend or relative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98941" w14:textId="77777777" w:rsidR="006A1BC2" w:rsidRPr="00BA251B" w:rsidRDefault="006A1BC2" w:rsidP="00EF7F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251B">
              <w:rPr>
                <w:rFonts w:ascii="Times New Roman" w:eastAsia="宋体" w:hAnsi="Times New Roman" w:cs="Times New Roman"/>
                <w:kern w:val="0"/>
                <w:szCs w:val="21"/>
              </w:rPr>
              <w:t>618 (96.4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357E3" w14:textId="77777777" w:rsidR="006A1BC2" w:rsidRPr="00BA251B" w:rsidRDefault="006A1BC2" w:rsidP="00EF7F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251B">
              <w:rPr>
                <w:rFonts w:ascii="Times New Roman" w:eastAsia="宋体" w:hAnsi="Times New Roman" w:cs="Times New Roman"/>
                <w:kern w:val="0"/>
                <w:szCs w:val="21"/>
              </w:rPr>
              <w:t>23 (3.6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F47B4" w14:textId="5CB8A2A9" w:rsidR="006A1BC2" w:rsidRPr="00BA251B" w:rsidRDefault="00EF7F14" w:rsidP="00EF7F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</w:p>
        </w:tc>
      </w:tr>
      <w:tr w:rsidR="006A1BC2" w:rsidRPr="00BA251B" w14:paraId="43199D8B" w14:textId="77777777" w:rsidTr="00EF7F14">
        <w:trPr>
          <w:trHeight w:val="272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58D80" w14:textId="77777777" w:rsidR="006A1BC2" w:rsidRPr="00BA251B" w:rsidRDefault="006A1BC2" w:rsidP="00EF7F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223E4" w14:textId="77777777" w:rsidR="006A1BC2" w:rsidRPr="00BA251B" w:rsidRDefault="006A1BC2" w:rsidP="00EF7F1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251B">
              <w:rPr>
                <w:rFonts w:ascii="Times New Roman" w:eastAsia="宋体" w:hAnsi="Times New Roman" w:cs="Times New Roman"/>
                <w:kern w:val="0"/>
                <w:szCs w:val="21"/>
              </w:rPr>
              <w:t>The doctor asked about possible other problems besides the one I just came fo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7D69A" w14:textId="77777777" w:rsidR="006A1BC2" w:rsidRPr="00BA251B" w:rsidRDefault="006A1BC2" w:rsidP="00EF7F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251B">
              <w:rPr>
                <w:rFonts w:ascii="Times New Roman" w:eastAsia="宋体" w:hAnsi="Times New Roman" w:cs="Times New Roman"/>
                <w:kern w:val="0"/>
                <w:szCs w:val="21"/>
              </w:rPr>
              <w:t>591 (92.2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0C26A" w14:textId="77777777" w:rsidR="006A1BC2" w:rsidRPr="00BA251B" w:rsidRDefault="006A1BC2" w:rsidP="00EF7F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251B">
              <w:rPr>
                <w:rFonts w:ascii="Times New Roman" w:eastAsia="宋体" w:hAnsi="Times New Roman" w:cs="Times New Roman"/>
                <w:kern w:val="0"/>
                <w:szCs w:val="21"/>
              </w:rPr>
              <w:t>50 (7.8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F28B6" w14:textId="3245115A" w:rsidR="006A1BC2" w:rsidRPr="00BA251B" w:rsidRDefault="00EF7F14" w:rsidP="00EF7F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</w:p>
        </w:tc>
      </w:tr>
      <w:tr w:rsidR="006A1BC2" w:rsidRPr="00BA251B" w14:paraId="3BD029B4" w14:textId="77777777" w:rsidTr="00EF7F14">
        <w:trPr>
          <w:trHeight w:val="235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DA5A7" w14:textId="77777777" w:rsidR="006A1BC2" w:rsidRPr="00BA251B" w:rsidRDefault="006A1BC2" w:rsidP="00EF7F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8CE70" w14:textId="77777777" w:rsidR="006A1BC2" w:rsidRPr="00BA251B" w:rsidRDefault="006A1BC2" w:rsidP="00EF7F1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251B">
              <w:rPr>
                <w:rFonts w:ascii="Times New Roman" w:eastAsia="宋体" w:hAnsi="Times New Roman" w:cs="Times New Roman"/>
                <w:kern w:val="0"/>
                <w:szCs w:val="21"/>
              </w:rPr>
              <w:t>This doctor doesn't just deal with medical problems but can also help with personal problems and worrie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45F33" w14:textId="77777777" w:rsidR="006A1BC2" w:rsidRPr="00BA251B" w:rsidRDefault="006A1BC2" w:rsidP="00EF7F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251B">
              <w:rPr>
                <w:rFonts w:ascii="Times New Roman" w:eastAsia="宋体" w:hAnsi="Times New Roman" w:cs="Times New Roman"/>
                <w:kern w:val="0"/>
                <w:szCs w:val="21"/>
              </w:rPr>
              <w:t>502 (78.3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5106E" w14:textId="77777777" w:rsidR="006A1BC2" w:rsidRPr="00BA251B" w:rsidRDefault="006A1BC2" w:rsidP="00EF7F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251B">
              <w:rPr>
                <w:rFonts w:ascii="Times New Roman" w:eastAsia="宋体" w:hAnsi="Times New Roman" w:cs="Times New Roman"/>
                <w:kern w:val="0"/>
                <w:szCs w:val="21"/>
              </w:rPr>
              <w:t>38 (5.9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40AD3" w14:textId="77777777" w:rsidR="006A1BC2" w:rsidRPr="00BA251B" w:rsidRDefault="006A1BC2" w:rsidP="00EF7F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251B">
              <w:rPr>
                <w:rFonts w:ascii="Times New Roman" w:eastAsia="宋体" w:hAnsi="Times New Roman" w:cs="Times New Roman"/>
                <w:kern w:val="0"/>
                <w:szCs w:val="21"/>
              </w:rPr>
              <w:t>101 (15.8)</w:t>
            </w:r>
          </w:p>
        </w:tc>
      </w:tr>
      <w:tr w:rsidR="006A1BC2" w:rsidRPr="00BA251B" w14:paraId="5D9C1DA5" w14:textId="77777777" w:rsidTr="00EF7F14">
        <w:trPr>
          <w:trHeight w:val="327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CAB31" w14:textId="77777777" w:rsidR="006A1BC2" w:rsidRPr="00BA251B" w:rsidRDefault="006A1BC2" w:rsidP="00EF7F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0579C" w14:textId="77777777" w:rsidR="006A1BC2" w:rsidRPr="00BA251B" w:rsidRDefault="006A1BC2" w:rsidP="00EF7F1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251B">
              <w:rPr>
                <w:rFonts w:ascii="Times New Roman" w:eastAsia="宋体" w:hAnsi="Times New Roman" w:cs="Times New Roman"/>
                <w:kern w:val="0"/>
                <w:szCs w:val="21"/>
              </w:rPr>
              <w:t>After this visit, I feel I can cope better with my health problem/illness than before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DC938" w14:textId="77777777" w:rsidR="006A1BC2" w:rsidRPr="00BA251B" w:rsidRDefault="006A1BC2" w:rsidP="00EF7F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251B">
              <w:rPr>
                <w:rFonts w:ascii="Times New Roman" w:eastAsia="宋体" w:hAnsi="Times New Roman" w:cs="Times New Roman"/>
                <w:kern w:val="0"/>
                <w:szCs w:val="21"/>
              </w:rPr>
              <w:t>525 (81.9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D6978" w14:textId="77777777" w:rsidR="006A1BC2" w:rsidRPr="00BA251B" w:rsidRDefault="006A1BC2" w:rsidP="00EF7F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251B">
              <w:rPr>
                <w:rFonts w:ascii="Times New Roman" w:eastAsia="宋体" w:hAnsi="Times New Roman" w:cs="Times New Roman"/>
                <w:kern w:val="0"/>
                <w:szCs w:val="21"/>
              </w:rPr>
              <w:t>116 (18.1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411CF" w14:textId="77777777" w:rsidR="006A1BC2" w:rsidRPr="00BA251B" w:rsidRDefault="006A1BC2" w:rsidP="00EF7F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251B">
              <w:rPr>
                <w:rFonts w:ascii="Times New Roman" w:eastAsia="宋体" w:hAnsi="Times New Roman" w:cs="Times New Roman"/>
                <w:kern w:val="0"/>
                <w:szCs w:val="21"/>
              </w:rPr>
              <w:t>0 (0.0)</w:t>
            </w:r>
          </w:p>
        </w:tc>
      </w:tr>
      <w:tr w:rsidR="006A1BC2" w:rsidRPr="00BA251B" w14:paraId="4E29A939" w14:textId="77777777" w:rsidTr="00EF7F14">
        <w:trPr>
          <w:trHeight w:val="51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A2F10" w14:textId="77777777" w:rsidR="006A1BC2" w:rsidRPr="00BA251B" w:rsidRDefault="006A1BC2" w:rsidP="00EF7F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C56C5" w14:textId="77777777" w:rsidR="006A1BC2" w:rsidRPr="00BA251B" w:rsidRDefault="006A1BC2" w:rsidP="00EF7F1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251B">
              <w:rPr>
                <w:rFonts w:ascii="Times New Roman" w:eastAsia="宋体" w:hAnsi="Times New Roman" w:cs="Times New Roman"/>
                <w:kern w:val="0"/>
                <w:szCs w:val="21"/>
              </w:rPr>
              <w:t>I thought I got the wrong medication or wrong dose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9BB3A" w14:textId="77777777" w:rsidR="006A1BC2" w:rsidRPr="00BA251B" w:rsidRDefault="006A1BC2" w:rsidP="00EF7F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251B">
              <w:rPr>
                <w:rFonts w:ascii="Times New Roman" w:eastAsia="宋体" w:hAnsi="Times New Roman" w:cs="Times New Roman"/>
                <w:kern w:val="0"/>
                <w:szCs w:val="21"/>
              </w:rPr>
              <w:t>3 (0.5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07D0E" w14:textId="77777777" w:rsidR="006A1BC2" w:rsidRPr="00BA251B" w:rsidRDefault="006A1BC2" w:rsidP="00EF7F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251B">
              <w:rPr>
                <w:rFonts w:ascii="Times New Roman" w:eastAsia="宋体" w:hAnsi="Times New Roman" w:cs="Times New Roman"/>
                <w:kern w:val="0"/>
                <w:szCs w:val="21"/>
              </w:rPr>
              <w:t>612 (95.5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A6BE2" w14:textId="77777777" w:rsidR="006A1BC2" w:rsidRPr="00BA251B" w:rsidRDefault="006A1BC2" w:rsidP="00EF7F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251B">
              <w:rPr>
                <w:rFonts w:ascii="Times New Roman" w:eastAsia="宋体" w:hAnsi="Times New Roman" w:cs="Times New Roman"/>
                <w:kern w:val="0"/>
                <w:szCs w:val="21"/>
              </w:rPr>
              <w:t>26 (4.1)</w:t>
            </w:r>
          </w:p>
        </w:tc>
      </w:tr>
      <w:tr w:rsidR="006A1BC2" w:rsidRPr="00BA251B" w14:paraId="5F82BB9E" w14:textId="77777777" w:rsidTr="00EF7F14">
        <w:trPr>
          <w:trHeight w:val="20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DCDAB" w14:textId="77777777" w:rsidR="006A1BC2" w:rsidRPr="00BA251B" w:rsidRDefault="006A1BC2" w:rsidP="00EF7F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7EA6B" w14:textId="77777777" w:rsidR="006A1BC2" w:rsidRPr="00BA251B" w:rsidRDefault="006A1BC2" w:rsidP="00EF7F1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251B">
              <w:rPr>
                <w:rFonts w:ascii="Times New Roman" w:eastAsia="宋体" w:hAnsi="Times New Roman" w:cs="Times New Roman"/>
                <w:kern w:val="0"/>
                <w:szCs w:val="21"/>
              </w:rPr>
              <w:t>I thought I got incorrect results of a test or X-ray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8E7C9" w14:textId="77777777" w:rsidR="006A1BC2" w:rsidRPr="00BA251B" w:rsidRDefault="006A1BC2" w:rsidP="00EF7F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251B">
              <w:rPr>
                <w:rFonts w:ascii="Times New Roman" w:eastAsia="宋体" w:hAnsi="Times New Roman" w:cs="Times New Roman"/>
                <w:kern w:val="0"/>
                <w:szCs w:val="21"/>
              </w:rPr>
              <w:t>2 (0.3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0C67C" w14:textId="77777777" w:rsidR="006A1BC2" w:rsidRPr="00BA251B" w:rsidRDefault="006A1BC2" w:rsidP="00EF7F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251B">
              <w:rPr>
                <w:rFonts w:ascii="Times New Roman" w:eastAsia="宋体" w:hAnsi="Times New Roman" w:cs="Times New Roman"/>
                <w:kern w:val="0"/>
                <w:szCs w:val="21"/>
              </w:rPr>
              <w:t>613 (95.6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B734B" w14:textId="77777777" w:rsidR="006A1BC2" w:rsidRPr="00BA251B" w:rsidRDefault="006A1BC2" w:rsidP="00EF7F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251B">
              <w:rPr>
                <w:rFonts w:ascii="Times New Roman" w:eastAsia="宋体" w:hAnsi="Times New Roman" w:cs="Times New Roman"/>
                <w:kern w:val="0"/>
                <w:szCs w:val="21"/>
              </w:rPr>
              <w:t>26 (4.1)</w:t>
            </w:r>
          </w:p>
        </w:tc>
      </w:tr>
      <w:tr w:rsidR="006A1BC2" w:rsidRPr="00BA251B" w14:paraId="14315159" w14:textId="77777777" w:rsidTr="00EF7F14">
        <w:trPr>
          <w:trHeight w:val="102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47F28" w14:textId="77777777" w:rsidR="006A1BC2" w:rsidRPr="00BA251B" w:rsidRDefault="006A1BC2" w:rsidP="00EF7F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EE471" w14:textId="77777777" w:rsidR="006A1BC2" w:rsidRPr="00BA251B" w:rsidRDefault="006A1BC2" w:rsidP="00EF7F1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251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If you are unhappy with treatment you received, do you think this doctor would be prepared to discuss it with you?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EA4C3" w14:textId="77777777" w:rsidR="006A1BC2" w:rsidRPr="00BA251B" w:rsidRDefault="006A1BC2" w:rsidP="00EF7F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251B">
              <w:rPr>
                <w:rFonts w:ascii="Times New Roman" w:eastAsia="宋体" w:hAnsi="Times New Roman" w:cs="Times New Roman"/>
                <w:kern w:val="0"/>
                <w:szCs w:val="21"/>
              </w:rPr>
              <w:t>542 (84.6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37AEC" w14:textId="77777777" w:rsidR="006A1BC2" w:rsidRPr="00BA251B" w:rsidRDefault="006A1BC2" w:rsidP="00EF7F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251B">
              <w:rPr>
                <w:rFonts w:ascii="Times New Roman" w:eastAsia="宋体" w:hAnsi="Times New Roman" w:cs="Times New Roman"/>
                <w:kern w:val="0"/>
                <w:szCs w:val="21"/>
              </w:rPr>
              <w:t>97 (15.1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F7E68" w14:textId="77777777" w:rsidR="006A1BC2" w:rsidRPr="00BA251B" w:rsidRDefault="006A1BC2" w:rsidP="00EF7F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251B">
              <w:rPr>
                <w:rFonts w:ascii="Times New Roman" w:eastAsia="宋体" w:hAnsi="Times New Roman" w:cs="Times New Roman"/>
                <w:kern w:val="0"/>
                <w:szCs w:val="21"/>
              </w:rPr>
              <w:t>2 (0.3)</w:t>
            </w:r>
          </w:p>
        </w:tc>
      </w:tr>
      <w:tr w:rsidR="006A1BC2" w:rsidRPr="00BA251B" w14:paraId="13CB2DED" w14:textId="77777777" w:rsidTr="00EF7F14">
        <w:trPr>
          <w:trHeight w:val="51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A7695" w14:textId="77777777" w:rsidR="006A1BC2" w:rsidRPr="00BA251B" w:rsidRDefault="006A1BC2" w:rsidP="00EF7F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251B">
              <w:rPr>
                <w:rFonts w:ascii="Times New Roman" w:eastAsia="宋体" w:hAnsi="Times New Roman" w:cs="Times New Roman"/>
                <w:kern w:val="0"/>
                <w:szCs w:val="21"/>
              </w:rPr>
              <w:t>COOR</w:t>
            </w:r>
          </w:p>
        </w:tc>
        <w:tc>
          <w:tcPr>
            <w:tcW w:w="3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41543" w14:textId="77777777" w:rsidR="006A1BC2" w:rsidRPr="00BA251B" w:rsidRDefault="006A1BC2" w:rsidP="00EF7F1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251B">
              <w:rPr>
                <w:rFonts w:ascii="Times New Roman" w:eastAsia="宋体" w:hAnsi="Times New Roman" w:cs="Times New Roman"/>
                <w:kern w:val="0"/>
                <w:szCs w:val="21"/>
              </w:rPr>
              <w:t>I thought tests or examinations were repeated unnecessarily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606ABB" w14:textId="77777777" w:rsidR="006A1BC2" w:rsidRPr="00BA251B" w:rsidRDefault="006A1BC2" w:rsidP="00EF7F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251B">
              <w:rPr>
                <w:rFonts w:ascii="Times New Roman" w:hAnsi="Times New Roman" w:cs="Times New Roman"/>
                <w:szCs w:val="21"/>
              </w:rPr>
              <w:t>68 (10.6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B5508" w14:textId="77777777" w:rsidR="006A1BC2" w:rsidRPr="00BA251B" w:rsidRDefault="006A1BC2" w:rsidP="00EF7F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251B">
              <w:rPr>
                <w:rFonts w:ascii="Times New Roman" w:hAnsi="Times New Roman" w:cs="Times New Roman"/>
                <w:szCs w:val="21"/>
              </w:rPr>
              <w:t>536 (83.6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2A1097" w14:textId="77777777" w:rsidR="006A1BC2" w:rsidRPr="00BA251B" w:rsidRDefault="006A1BC2" w:rsidP="00EF7F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251B">
              <w:rPr>
                <w:rFonts w:ascii="Times New Roman" w:hAnsi="Times New Roman" w:cs="Times New Roman"/>
                <w:szCs w:val="21"/>
              </w:rPr>
              <w:t>37 (5.8)</w:t>
            </w:r>
          </w:p>
        </w:tc>
      </w:tr>
      <w:tr w:rsidR="006A1BC2" w:rsidRPr="00BA251B" w14:paraId="52041F84" w14:textId="77777777" w:rsidTr="00EF7F14">
        <w:trPr>
          <w:trHeight w:val="34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D91FF" w14:textId="77777777" w:rsidR="006A1BC2" w:rsidRPr="00BA251B" w:rsidRDefault="006A1BC2" w:rsidP="00EF7F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6C69E" w14:textId="77777777" w:rsidR="006A1BC2" w:rsidRPr="00BA251B" w:rsidRDefault="006A1BC2" w:rsidP="00EF7F1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251B">
              <w:rPr>
                <w:rFonts w:ascii="Times New Roman" w:eastAsia="宋体" w:hAnsi="Times New Roman" w:cs="Times New Roman"/>
                <w:kern w:val="0"/>
                <w:szCs w:val="21"/>
              </w:rPr>
              <w:t>If I visit another GP besides my own GP, he/she has the necessary information about me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BE734B" w14:textId="77777777" w:rsidR="006A1BC2" w:rsidRPr="00BA251B" w:rsidRDefault="006A1BC2" w:rsidP="00EF7F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251B">
              <w:rPr>
                <w:rFonts w:ascii="Times New Roman" w:hAnsi="Times New Roman" w:cs="Times New Roman"/>
                <w:szCs w:val="21"/>
              </w:rPr>
              <w:t>370 (57.7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59BA33" w14:textId="77777777" w:rsidR="006A1BC2" w:rsidRPr="00BA251B" w:rsidRDefault="006A1BC2" w:rsidP="00EF7F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251B">
              <w:rPr>
                <w:rFonts w:ascii="Times New Roman" w:hAnsi="Times New Roman" w:cs="Times New Roman"/>
                <w:szCs w:val="21"/>
              </w:rPr>
              <w:t>162 (25.3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48E19D" w14:textId="77777777" w:rsidR="006A1BC2" w:rsidRPr="00BA251B" w:rsidRDefault="006A1BC2" w:rsidP="00EF7F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251B">
              <w:rPr>
                <w:rFonts w:ascii="Times New Roman" w:hAnsi="Times New Roman" w:cs="Times New Roman"/>
                <w:szCs w:val="21"/>
              </w:rPr>
              <w:t>109 (17.0)</w:t>
            </w:r>
          </w:p>
        </w:tc>
      </w:tr>
      <w:tr w:rsidR="006A1BC2" w:rsidRPr="00BA251B" w14:paraId="38D4FA66" w14:textId="77777777" w:rsidTr="00EF7F14">
        <w:trPr>
          <w:trHeight w:val="304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9FB33" w14:textId="77777777" w:rsidR="006A1BC2" w:rsidRPr="00BA251B" w:rsidRDefault="006A1BC2" w:rsidP="00EF7F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68ABF" w14:textId="77777777" w:rsidR="006A1BC2" w:rsidRPr="00BA251B" w:rsidRDefault="006A1BC2" w:rsidP="00EF7F1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251B">
              <w:rPr>
                <w:rFonts w:ascii="Times New Roman" w:eastAsia="宋体" w:hAnsi="Times New Roman" w:cs="Times New Roman"/>
                <w:kern w:val="0"/>
                <w:szCs w:val="21"/>
              </w:rPr>
              <w:t>When I am referred, my GP informs the medical specialist about my illnes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E5BC93" w14:textId="77777777" w:rsidR="006A1BC2" w:rsidRPr="00BA251B" w:rsidRDefault="006A1BC2" w:rsidP="00EF7F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251B">
              <w:rPr>
                <w:rFonts w:ascii="Times New Roman" w:hAnsi="Times New Roman" w:cs="Times New Roman"/>
                <w:szCs w:val="21"/>
              </w:rPr>
              <w:t>35 (5.5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800F33" w14:textId="77777777" w:rsidR="006A1BC2" w:rsidRPr="00BA251B" w:rsidRDefault="006A1BC2" w:rsidP="00EF7F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251B">
              <w:rPr>
                <w:rFonts w:ascii="Times New Roman" w:hAnsi="Times New Roman" w:cs="Times New Roman"/>
                <w:szCs w:val="21"/>
              </w:rPr>
              <w:t>51 (8.0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D3C90E" w14:textId="77777777" w:rsidR="006A1BC2" w:rsidRPr="00BA251B" w:rsidRDefault="006A1BC2" w:rsidP="00EF7F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251B">
              <w:rPr>
                <w:rFonts w:ascii="Times New Roman" w:hAnsi="Times New Roman" w:cs="Times New Roman"/>
                <w:szCs w:val="21"/>
              </w:rPr>
              <w:t>372 (58.0)</w:t>
            </w:r>
          </w:p>
        </w:tc>
      </w:tr>
      <w:tr w:rsidR="006A1BC2" w:rsidRPr="00BA251B" w14:paraId="4D500BC9" w14:textId="77777777" w:rsidTr="00EF7F14">
        <w:trPr>
          <w:trHeight w:val="102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6EC80" w14:textId="77777777" w:rsidR="006A1BC2" w:rsidRPr="00BA251B" w:rsidRDefault="006A1BC2" w:rsidP="00EF7F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BD55A" w14:textId="77777777" w:rsidR="006A1BC2" w:rsidRPr="00BA251B" w:rsidRDefault="006A1BC2" w:rsidP="00EF7F1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251B">
              <w:rPr>
                <w:rFonts w:ascii="Times New Roman" w:eastAsia="宋体" w:hAnsi="Times New Roman" w:cs="Times New Roman"/>
                <w:kern w:val="0"/>
                <w:szCs w:val="21"/>
              </w:rPr>
              <w:t>After treatment by a medical specialist, my GP knows the result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3491EC" w14:textId="77777777" w:rsidR="006A1BC2" w:rsidRPr="00BA251B" w:rsidRDefault="006A1BC2" w:rsidP="00EF7F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251B">
              <w:rPr>
                <w:rFonts w:ascii="Times New Roman" w:hAnsi="Times New Roman" w:cs="Times New Roman"/>
                <w:szCs w:val="21"/>
              </w:rPr>
              <w:t>36 (5.6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CED55E" w14:textId="77777777" w:rsidR="006A1BC2" w:rsidRPr="00BA251B" w:rsidRDefault="006A1BC2" w:rsidP="00EF7F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251B">
              <w:rPr>
                <w:rFonts w:ascii="Times New Roman" w:hAnsi="Times New Roman" w:cs="Times New Roman"/>
                <w:szCs w:val="21"/>
              </w:rPr>
              <w:t>93 (14.5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DC3E54" w14:textId="77777777" w:rsidR="006A1BC2" w:rsidRPr="00BA251B" w:rsidRDefault="006A1BC2" w:rsidP="00EF7F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251B">
              <w:rPr>
                <w:rFonts w:ascii="Times New Roman" w:hAnsi="Times New Roman" w:cs="Times New Roman"/>
                <w:szCs w:val="21"/>
              </w:rPr>
              <w:t>381 (59.4)</w:t>
            </w:r>
          </w:p>
        </w:tc>
      </w:tr>
      <w:tr w:rsidR="006A1BC2" w:rsidRPr="00BA251B" w14:paraId="3341B34F" w14:textId="77777777" w:rsidTr="00EF7F14">
        <w:trPr>
          <w:trHeight w:val="51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0EDBF" w14:textId="77777777" w:rsidR="006A1BC2" w:rsidRPr="00BA251B" w:rsidRDefault="006A1BC2" w:rsidP="00EF7F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D760D" w14:textId="77777777" w:rsidR="006A1BC2" w:rsidRPr="00BA251B" w:rsidRDefault="006A1BC2" w:rsidP="00EF7F1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251B">
              <w:rPr>
                <w:rFonts w:ascii="Times New Roman" w:eastAsia="宋体" w:hAnsi="Times New Roman" w:cs="Times New Roman"/>
                <w:kern w:val="0"/>
                <w:szCs w:val="21"/>
              </w:rPr>
              <w:t>It is difficult to get a referral to a medical specialist from my G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76BD5E" w14:textId="77777777" w:rsidR="006A1BC2" w:rsidRPr="00BA251B" w:rsidRDefault="006A1BC2" w:rsidP="00EF7F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251B">
              <w:rPr>
                <w:rFonts w:ascii="Times New Roman" w:hAnsi="Times New Roman" w:cs="Times New Roman"/>
                <w:szCs w:val="21"/>
              </w:rPr>
              <w:t>112 (17.5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4BA786" w14:textId="77777777" w:rsidR="006A1BC2" w:rsidRPr="00BA251B" w:rsidRDefault="006A1BC2" w:rsidP="00EF7F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251B">
              <w:rPr>
                <w:rFonts w:ascii="Times New Roman" w:hAnsi="Times New Roman" w:cs="Times New Roman"/>
                <w:szCs w:val="21"/>
              </w:rPr>
              <w:t>59 (9.2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669A7F" w14:textId="77777777" w:rsidR="006A1BC2" w:rsidRPr="00BA251B" w:rsidRDefault="006A1BC2" w:rsidP="00EF7F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251B">
              <w:rPr>
                <w:rFonts w:ascii="Times New Roman" w:hAnsi="Times New Roman" w:cs="Times New Roman"/>
                <w:szCs w:val="21"/>
              </w:rPr>
              <w:t>419 (65.4)</w:t>
            </w:r>
          </w:p>
        </w:tc>
      </w:tr>
      <w:tr w:rsidR="006A1BC2" w:rsidRPr="00BA251B" w14:paraId="6652E884" w14:textId="77777777" w:rsidTr="00EF7F14">
        <w:trPr>
          <w:trHeight w:val="395"/>
        </w:trPr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88A7E0" w14:textId="77777777" w:rsidR="006A1BC2" w:rsidRPr="00BA251B" w:rsidRDefault="006A1BC2" w:rsidP="00EF7F1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251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9D35D5" w14:textId="77777777" w:rsidR="006A1BC2" w:rsidRPr="00BA251B" w:rsidRDefault="006A1BC2" w:rsidP="00EF7F1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251B">
              <w:rPr>
                <w:rFonts w:ascii="Times New Roman" w:eastAsia="宋体" w:hAnsi="Times New Roman" w:cs="Times New Roman"/>
                <w:kern w:val="0"/>
                <w:szCs w:val="21"/>
              </w:rPr>
              <w:t>In the past 12 months, have you been examined or treated by a nurse at your GP's practice?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271728" w14:textId="77777777" w:rsidR="006A1BC2" w:rsidRPr="00BA251B" w:rsidRDefault="006A1BC2" w:rsidP="00EF7F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251B">
              <w:rPr>
                <w:rFonts w:ascii="Times New Roman" w:hAnsi="Times New Roman" w:cs="Times New Roman"/>
                <w:szCs w:val="21"/>
              </w:rPr>
              <w:t>351 (54.8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B006CA" w14:textId="77777777" w:rsidR="006A1BC2" w:rsidRPr="00BA251B" w:rsidRDefault="006A1BC2" w:rsidP="00EF7F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251B">
              <w:rPr>
                <w:rFonts w:ascii="Times New Roman" w:hAnsi="Times New Roman" w:cs="Times New Roman"/>
                <w:szCs w:val="21"/>
              </w:rPr>
              <w:t>263 (41.0)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014222" w14:textId="77777777" w:rsidR="006A1BC2" w:rsidRPr="00BA251B" w:rsidRDefault="006A1BC2" w:rsidP="00EF7F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A251B">
              <w:rPr>
                <w:rFonts w:ascii="Times New Roman" w:hAnsi="Times New Roman" w:cs="Times New Roman"/>
                <w:szCs w:val="21"/>
              </w:rPr>
              <w:t>27 (4.2)</w:t>
            </w:r>
          </w:p>
        </w:tc>
      </w:tr>
    </w:tbl>
    <w:p w14:paraId="4CBC6958" w14:textId="3D1FB7EB" w:rsidR="006A1BC2" w:rsidRPr="009A3D63" w:rsidRDefault="00D17027" w:rsidP="009A3D63">
      <w:pPr>
        <w:rPr>
          <w:rFonts w:ascii="Times New Roman" w:hAnsi="Times New Roman" w:cs="Times New Roman"/>
          <w:szCs w:val="21"/>
        </w:rPr>
      </w:pPr>
      <w:r w:rsidRPr="009A3D63">
        <w:rPr>
          <w:rFonts w:ascii="Times New Roman" w:hAnsi="Times New Roman" w:cs="Times New Roman"/>
          <w:szCs w:val="21"/>
        </w:rPr>
        <w:t>N</w:t>
      </w:r>
      <w:r>
        <w:rPr>
          <w:rFonts w:ascii="Times New Roman" w:hAnsi="Times New Roman" w:cs="Times New Roman"/>
          <w:szCs w:val="21"/>
        </w:rPr>
        <w:t>ote:</w:t>
      </w:r>
      <w:r w:rsidR="009A3D63" w:rsidRPr="009A3D63">
        <w:rPr>
          <w:rFonts w:ascii="Times New Roman" w:hAnsi="Times New Roman" w:cs="Times New Roman"/>
          <w:szCs w:val="21"/>
        </w:rPr>
        <w:t xml:space="preserve"> QUAL- Quality</w:t>
      </w:r>
      <w:r w:rsidR="009A3D63" w:rsidRPr="009A3D63">
        <w:rPr>
          <w:rFonts w:ascii="Times New Roman" w:hAnsi="Times New Roman" w:cs="Times New Roman" w:hint="eastAsia"/>
          <w:szCs w:val="21"/>
        </w:rPr>
        <w:t>,</w:t>
      </w:r>
      <w:r w:rsidR="009A3D63" w:rsidRPr="009A3D63">
        <w:rPr>
          <w:rFonts w:ascii="Times New Roman" w:hAnsi="Times New Roman" w:cs="Times New Roman"/>
          <w:szCs w:val="21"/>
        </w:rPr>
        <w:t xml:space="preserve"> COOR-Coordination</w:t>
      </w:r>
      <w:bookmarkStart w:id="5" w:name="_GoBack"/>
      <w:bookmarkEnd w:id="5"/>
    </w:p>
    <w:p w14:paraId="6ADA4508" w14:textId="59200BD4" w:rsidR="00D5710C" w:rsidRDefault="00D5710C" w:rsidP="00D5710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3 R</w:t>
      </w:r>
      <w:r w:rsidRPr="00DF1149">
        <w:rPr>
          <w:rFonts w:ascii="Times New Roman" w:hAnsi="Times New Roman" w:cs="Times New Roman"/>
          <w:sz w:val="24"/>
          <w:szCs w:val="24"/>
        </w:rPr>
        <w:t>esponses</w:t>
      </w:r>
      <w:r>
        <w:rPr>
          <w:rFonts w:ascii="Times New Roman" w:hAnsi="Times New Roman" w:cs="Times New Roman"/>
          <w:sz w:val="24"/>
          <w:szCs w:val="24"/>
        </w:rPr>
        <w:t xml:space="preserve"> of patients on </w:t>
      </w:r>
      <w:r w:rsidRPr="00D5710C">
        <w:rPr>
          <w:rFonts w:ascii="Times New Roman" w:hAnsi="Times New Roman" w:cs="Times New Roman"/>
          <w:sz w:val="24"/>
          <w:szCs w:val="24"/>
        </w:rPr>
        <w:t xml:space="preserve">accessibility </w:t>
      </w:r>
      <w:r>
        <w:rPr>
          <w:rFonts w:ascii="Times New Roman" w:hAnsi="Times New Roman" w:cs="Times New Roman"/>
          <w:sz w:val="24"/>
          <w:szCs w:val="24"/>
        </w:rPr>
        <w:t>dimens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397"/>
        <w:gridCol w:w="1284"/>
        <w:gridCol w:w="1284"/>
        <w:gridCol w:w="1993"/>
      </w:tblGrid>
      <w:tr w:rsidR="00F979C2" w:rsidRPr="00D5710C" w14:paraId="0A22CECF" w14:textId="77777777" w:rsidTr="00F979C2">
        <w:trPr>
          <w:trHeight w:val="255"/>
        </w:trPr>
        <w:tc>
          <w:tcPr>
            <w:tcW w:w="336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A6FF419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>Question</w:t>
            </w:r>
          </w:p>
        </w:tc>
        <w:tc>
          <w:tcPr>
            <w:tcW w:w="163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431AF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>Response</w:t>
            </w:r>
          </w:p>
        </w:tc>
      </w:tr>
      <w:tr w:rsidR="00F979C2" w:rsidRPr="00D5710C" w14:paraId="192F4EB5" w14:textId="77777777" w:rsidTr="00F979C2">
        <w:trPr>
          <w:trHeight w:val="255"/>
        </w:trPr>
        <w:tc>
          <w:tcPr>
            <w:tcW w:w="336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57CDCB" w14:textId="77777777" w:rsidR="00F979C2" w:rsidRPr="00D5710C" w:rsidRDefault="00F979C2" w:rsidP="00D571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ECE2C" w14:textId="672414A8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>Yes n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>(%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83745" w14:textId="6E3959DA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>No n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>(%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CF7E8" w14:textId="293904D2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>don't know n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>(%)</w:t>
            </w:r>
          </w:p>
        </w:tc>
      </w:tr>
      <w:tr w:rsidR="00F979C2" w:rsidRPr="00D5710C" w14:paraId="46B296CE" w14:textId="77777777" w:rsidTr="00F979C2">
        <w:trPr>
          <w:trHeight w:val="255"/>
        </w:trPr>
        <w:tc>
          <w:tcPr>
            <w:tcW w:w="3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2EA69" w14:textId="77777777" w:rsidR="00F979C2" w:rsidRPr="00D5710C" w:rsidRDefault="00F979C2" w:rsidP="00D571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>The doctor took sufficient time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A505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>543 (84.7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99B7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>98 (15.3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E6B6" w14:textId="0B7AB340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</w:p>
        </w:tc>
      </w:tr>
      <w:tr w:rsidR="00F979C2" w:rsidRPr="00D5710C" w14:paraId="4CDA2585" w14:textId="77777777" w:rsidTr="00F979C2">
        <w:trPr>
          <w:trHeight w:val="255"/>
        </w:trPr>
        <w:tc>
          <w:tcPr>
            <w:tcW w:w="3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A3306" w14:textId="77777777" w:rsidR="00F979C2" w:rsidRPr="00D5710C" w:rsidRDefault="00F979C2" w:rsidP="00D571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>The opening hours are too restricted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3ABB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>55 (8.6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F1B2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>493 (76.9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2ABC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>93 (14.5)</w:t>
            </w:r>
          </w:p>
        </w:tc>
      </w:tr>
      <w:tr w:rsidR="00F979C2" w:rsidRPr="00D5710C" w14:paraId="467CBC4E" w14:textId="77777777" w:rsidTr="00F979C2">
        <w:trPr>
          <w:trHeight w:val="255"/>
        </w:trPr>
        <w:tc>
          <w:tcPr>
            <w:tcW w:w="3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2EDDE" w14:textId="0C2DBB54" w:rsidR="00F979C2" w:rsidRPr="00D5710C" w:rsidRDefault="00F979C2" w:rsidP="00D571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>If I need a home visit, I can get one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C3E9C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>70 (10.9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9BCC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>452 (70.5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7B2A2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>119 (18.6)</w:t>
            </w:r>
          </w:p>
        </w:tc>
      </w:tr>
      <w:tr w:rsidR="00F979C2" w:rsidRPr="00D5710C" w14:paraId="7D1785DF" w14:textId="77777777" w:rsidTr="00F979C2">
        <w:trPr>
          <w:trHeight w:val="255"/>
        </w:trPr>
        <w:tc>
          <w:tcPr>
            <w:tcW w:w="3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3F3D7" w14:textId="165747CC" w:rsidR="00F979C2" w:rsidRPr="00D5710C" w:rsidRDefault="00F979C2" w:rsidP="00D571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>The practice is too far away from where I am living or working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5221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>159 (24.8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795B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>482 (75.2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68D5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>0 (0.0)</w:t>
            </w:r>
          </w:p>
        </w:tc>
      </w:tr>
      <w:tr w:rsidR="00F979C2" w:rsidRPr="00D5710C" w14:paraId="6606A372" w14:textId="77777777" w:rsidTr="00F979C2">
        <w:trPr>
          <w:trHeight w:val="255"/>
        </w:trPr>
        <w:tc>
          <w:tcPr>
            <w:tcW w:w="3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83C8F" w14:textId="77777777" w:rsidR="00F979C2" w:rsidRPr="00D5710C" w:rsidRDefault="00F979C2" w:rsidP="00D571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>When I called this practice, I had to wait too long to speak to someone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09D2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>46 (7.2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AF42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>103 (16.1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93517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>492 (76.8)</w:t>
            </w:r>
          </w:p>
        </w:tc>
      </w:tr>
      <w:tr w:rsidR="00F979C2" w:rsidRPr="00D5710C" w14:paraId="733C6000" w14:textId="77777777" w:rsidTr="00F979C2">
        <w:trPr>
          <w:trHeight w:val="255"/>
        </w:trPr>
        <w:tc>
          <w:tcPr>
            <w:tcW w:w="3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62CAA" w14:textId="77777777" w:rsidR="00F979C2" w:rsidRPr="00D5710C" w:rsidRDefault="00F979C2" w:rsidP="00D571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>I know how to get evening, night and weekend service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C19CB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>183 (28.5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68F1C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>239 (37.3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D0382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>219 (34.2)</w:t>
            </w:r>
          </w:p>
        </w:tc>
      </w:tr>
      <w:tr w:rsidR="00F979C2" w:rsidRPr="00D5710C" w14:paraId="573CB49C" w14:textId="77777777" w:rsidTr="00F979C2">
        <w:trPr>
          <w:trHeight w:val="255"/>
        </w:trPr>
        <w:tc>
          <w:tcPr>
            <w:tcW w:w="3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45AE7" w14:textId="77777777" w:rsidR="00F979C2" w:rsidRPr="00D5710C" w:rsidRDefault="00F979C2" w:rsidP="00D571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>Did you make an appointment for this visit to your doctor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00F3C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>21 (3.3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36ED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>620 (96.7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22E7" w14:textId="7D3B523F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</w:p>
        </w:tc>
      </w:tr>
      <w:tr w:rsidR="00F979C2" w:rsidRPr="00D5710C" w14:paraId="14B99200" w14:textId="77777777" w:rsidTr="00F979C2">
        <w:trPr>
          <w:trHeight w:val="255"/>
        </w:trPr>
        <w:tc>
          <w:tcPr>
            <w:tcW w:w="3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090B9" w14:textId="77777777" w:rsidR="00F979C2" w:rsidRPr="00D5710C" w:rsidRDefault="00F979C2" w:rsidP="00D571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>Was it easy to get the appointment?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0584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>21 (3.3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9599F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>0 (0.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D2E0" w14:textId="67CF3D56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</w:p>
        </w:tc>
      </w:tr>
      <w:tr w:rsidR="00F979C2" w:rsidRPr="00D5710C" w14:paraId="16ACA207" w14:textId="77777777" w:rsidTr="00F979C2">
        <w:trPr>
          <w:trHeight w:val="255"/>
        </w:trPr>
        <w:tc>
          <w:tcPr>
            <w:tcW w:w="3366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300773" w14:textId="77777777" w:rsidR="00F979C2" w:rsidRPr="00D5710C" w:rsidRDefault="00F979C2" w:rsidP="00D571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>Do you think it is too difficult to see a GP during evening, nights and weekends?</w:t>
            </w:r>
          </w:p>
        </w:tc>
        <w:tc>
          <w:tcPr>
            <w:tcW w:w="46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A7E60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>43 (6.7)</w:t>
            </w:r>
          </w:p>
        </w:tc>
        <w:tc>
          <w:tcPr>
            <w:tcW w:w="46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EFA2D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>463 (72.2)</w:t>
            </w:r>
          </w:p>
        </w:tc>
        <w:tc>
          <w:tcPr>
            <w:tcW w:w="71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046E6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>135 (21.1)</w:t>
            </w:r>
          </w:p>
        </w:tc>
      </w:tr>
      <w:tr w:rsidR="00F979C2" w:rsidRPr="00D5710C" w14:paraId="048E8896" w14:textId="77777777" w:rsidTr="00F979C2">
        <w:trPr>
          <w:trHeight w:val="255"/>
        </w:trPr>
        <w:tc>
          <w:tcPr>
            <w:tcW w:w="3366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FB756" w14:textId="1470EF3A" w:rsidR="00F979C2" w:rsidRPr="00D5710C" w:rsidRDefault="00F979C2" w:rsidP="00D571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Segoe UI Symbol" w:eastAsia="宋体" w:hAnsi="Segoe UI Symbol" w:cs="Segoe UI Symbol"/>
                <w:kern w:val="0"/>
                <w:szCs w:val="21"/>
              </w:rPr>
              <w:t>▶</w:t>
            </w: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>How long does it usually take you to travel from your home to this practice</w:t>
            </w:r>
          </w:p>
        </w:tc>
        <w:tc>
          <w:tcPr>
            <w:tcW w:w="460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90D85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460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98C3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</w:p>
        </w:tc>
        <w:tc>
          <w:tcPr>
            <w:tcW w:w="714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9249E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F979C2" w:rsidRPr="00D5710C" w14:paraId="75AD2480" w14:textId="77777777" w:rsidTr="00F979C2">
        <w:trPr>
          <w:trHeight w:val="255"/>
        </w:trPr>
        <w:tc>
          <w:tcPr>
            <w:tcW w:w="3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E79FE" w14:textId="77777777" w:rsidR="00F979C2" w:rsidRPr="00D5710C" w:rsidRDefault="00F979C2" w:rsidP="00D571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>Less than 20 minute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AE94D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>44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1BB3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69.3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444B8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F979C2" w:rsidRPr="00D5710C" w14:paraId="4EF788BB" w14:textId="77777777" w:rsidTr="00F979C2">
        <w:trPr>
          <w:trHeight w:val="255"/>
        </w:trPr>
        <w:tc>
          <w:tcPr>
            <w:tcW w:w="3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C81C6" w14:textId="77777777" w:rsidR="00F979C2" w:rsidRPr="00D5710C" w:rsidRDefault="00F979C2" w:rsidP="00D571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>20-40 minute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713B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>13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B847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0.3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15F74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F979C2" w:rsidRPr="00D5710C" w14:paraId="52E82F14" w14:textId="77777777" w:rsidTr="00F979C2">
        <w:trPr>
          <w:trHeight w:val="255"/>
        </w:trPr>
        <w:tc>
          <w:tcPr>
            <w:tcW w:w="3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A561C" w14:textId="77777777" w:rsidR="00F979C2" w:rsidRPr="00D5710C" w:rsidRDefault="00F979C2" w:rsidP="00D571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>40-60 minute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3BB3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>3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1F76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.3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DF1D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F979C2" w:rsidRPr="00D5710C" w14:paraId="47EF31CC" w14:textId="77777777" w:rsidTr="00F979C2">
        <w:trPr>
          <w:trHeight w:val="255"/>
        </w:trPr>
        <w:tc>
          <w:tcPr>
            <w:tcW w:w="3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3966E" w14:textId="77777777" w:rsidR="00F979C2" w:rsidRPr="00D5710C" w:rsidRDefault="00F979C2" w:rsidP="00D571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>More than 1 hour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F571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>3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D713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.1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EABE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F979C2" w:rsidRPr="00D5710C" w14:paraId="580A7969" w14:textId="77777777" w:rsidTr="00F979C2">
        <w:trPr>
          <w:trHeight w:val="255"/>
        </w:trPr>
        <w:tc>
          <w:tcPr>
            <w:tcW w:w="3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EC291" w14:textId="77777777" w:rsidR="00F979C2" w:rsidRPr="00D5710C" w:rsidRDefault="00F979C2" w:rsidP="00D571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Don't know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ED05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C96F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38177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F979C2" w:rsidRPr="00D5710C" w14:paraId="3CD46F8B" w14:textId="77777777" w:rsidTr="00F979C2">
        <w:trPr>
          <w:trHeight w:val="255"/>
        </w:trPr>
        <w:tc>
          <w:tcPr>
            <w:tcW w:w="3366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6D23B" w14:textId="4B963586" w:rsidR="00F979C2" w:rsidRPr="00D5710C" w:rsidRDefault="00F979C2" w:rsidP="00D571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Segoe UI Symbol" w:eastAsia="宋体" w:hAnsi="Segoe UI Symbol" w:cs="Segoe UI Symbol"/>
                <w:kern w:val="0"/>
                <w:szCs w:val="21"/>
              </w:rPr>
              <w:t>▶</w:t>
            </w: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>How many days did you wait for this visit</w:t>
            </w:r>
          </w:p>
        </w:tc>
        <w:tc>
          <w:tcPr>
            <w:tcW w:w="460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0576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460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A6C84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</w:p>
        </w:tc>
        <w:tc>
          <w:tcPr>
            <w:tcW w:w="714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C5F6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F979C2" w:rsidRPr="00D5710C" w14:paraId="40503683" w14:textId="77777777" w:rsidTr="00F979C2">
        <w:trPr>
          <w:trHeight w:val="255"/>
        </w:trPr>
        <w:tc>
          <w:tcPr>
            <w:tcW w:w="3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28815" w14:textId="15A23BA3" w:rsidR="00F979C2" w:rsidRPr="00D5710C" w:rsidRDefault="00F979C2" w:rsidP="00D571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>I made the appointment earlier today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B8717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41B0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2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EFF5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F979C2" w:rsidRPr="00D5710C" w14:paraId="63FA2AF7" w14:textId="77777777" w:rsidTr="00F979C2">
        <w:trPr>
          <w:trHeight w:val="255"/>
        </w:trPr>
        <w:tc>
          <w:tcPr>
            <w:tcW w:w="3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9299E" w14:textId="77777777" w:rsidR="00F979C2" w:rsidRPr="00D5710C" w:rsidRDefault="00F979C2" w:rsidP="00D571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>I made the appointment yesterday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6426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BFCC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.0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E595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F979C2" w:rsidRPr="00D5710C" w14:paraId="0593B70E" w14:textId="77777777" w:rsidTr="00F979C2">
        <w:trPr>
          <w:trHeight w:val="255"/>
        </w:trPr>
        <w:tc>
          <w:tcPr>
            <w:tcW w:w="3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B2578" w14:textId="77777777" w:rsidR="00F979C2" w:rsidRPr="00D5710C" w:rsidRDefault="00F979C2" w:rsidP="00D571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>I waited 2-7 day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69B9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C53C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5F46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F979C2" w:rsidRPr="00D5710C" w14:paraId="425BA064" w14:textId="77777777" w:rsidTr="00F979C2">
        <w:trPr>
          <w:trHeight w:val="255"/>
        </w:trPr>
        <w:tc>
          <w:tcPr>
            <w:tcW w:w="3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47571" w14:textId="77777777" w:rsidR="00F979C2" w:rsidRPr="00D5710C" w:rsidRDefault="00F979C2" w:rsidP="00D571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>I waited more than a week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27A7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DC9A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DCDC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F979C2" w:rsidRPr="00D5710C" w14:paraId="337FC3E4" w14:textId="77777777" w:rsidTr="00F979C2">
        <w:trPr>
          <w:trHeight w:val="255"/>
        </w:trPr>
        <w:tc>
          <w:tcPr>
            <w:tcW w:w="3366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A05CD7" w14:textId="77777777" w:rsidR="00F979C2" w:rsidRPr="00D5710C" w:rsidRDefault="00F979C2" w:rsidP="00D571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>Don't know</w:t>
            </w:r>
          </w:p>
        </w:tc>
        <w:tc>
          <w:tcPr>
            <w:tcW w:w="46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678EC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46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9E73F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 </w:t>
            </w:r>
          </w:p>
        </w:tc>
        <w:tc>
          <w:tcPr>
            <w:tcW w:w="71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96335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F979C2" w:rsidRPr="00D5710C" w14:paraId="016A804D" w14:textId="77777777" w:rsidTr="00F979C2">
        <w:trPr>
          <w:trHeight w:val="255"/>
        </w:trPr>
        <w:tc>
          <w:tcPr>
            <w:tcW w:w="3366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19718" w14:textId="5C902B06" w:rsidR="00F979C2" w:rsidRPr="00D5710C" w:rsidRDefault="00F979C2" w:rsidP="00D571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Segoe UI Symbol" w:eastAsia="宋体" w:hAnsi="Segoe UI Symbol" w:cs="Segoe UI Symbol"/>
                <w:kern w:val="0"/>
                <w:szCs w:val="21"/>
              </w:rPr>
              <w:t>▶</w:t>
            </w: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>How long did you wait today between arriving in the practice and the consultation?</w:t>
            </w:r>
          </w:p>
        </w:tc>
        <w:tc>
          <w:tcPr>
            <w:tcW w:w="460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4AF0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460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9D26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</w:p>
        </w:tc>
        <w:tc>
          <w:tcPr>
            <w:tcW w:w="714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28AFB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F979C2" w:rsidRPr="00D5710C" w14:paraId="0A23B64B" w14:textId="77777777" w:rsidTr="00F979C2">
        <w:trPr>
          <w:trHeight w:val="255"/>
        </w:trPr>
        <w:tc>
          <w:tcPr>
            <w:tcW w:w="3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5A0AB" w14:textId="77777777" w:rsidR="00F979C2" w:rsidRPr="00D5710C" w:rsidRDefault="00F979C2" w:rsidP="00D571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>Less than 15 minute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1916B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>63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92C8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98.3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FE57C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F979C2" w:rsidRPr="00D5710C" w14:paraId="622E14DF" w14:textId="77777777" w:rsidTr="00F979C2">
        <w:trPr>
          <w:trHeight w:val="255"/>
        </w:trPr>
        <w:tc>
          <w:tcPr>
            <w:tcW w:w="3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81A28" w14:textId="77777777" w:rsidR="00F979C2" w:rsidRPr="00D5710C" w:rsidRDefault="00F979C2" w:rsidP="00D571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>15-30 minute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3372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57C2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7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D81EC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F979C2" w:rsidRPr="00D5710C" w14:paraId="73BC7B37" w14:textId="77777777" w:rsidTr="00F979C2">
        <w:trPr>
          <w:trHeight w:val="255"/>
        </w:trPr>
        <w:tc>
          <w:tcPr>
            <w:tcW w:w="3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9E2DA" w14:textId="412B0CC9" w:rsidR="00F979C2" w:rsidRPr="00D5710C" w:rsidRDefault="00F979C2" w:rsidP="00D571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>30-45 minute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0BB49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D9D30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00B9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F979C2" w:rsidRPr="00D5710C" w14:paraId="422C734D" w14:textId="77777777" w:rsidTr="00F979C2">
        <w:trPr>
          <w:trHeight w:val="255"/>
        </w:trPr>
        <w:tc>
          <w:tcPr>
            <w:tcW w:w="3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05410" w14:textId="3E56EF38" w:rsidR="00F979C2" w:rsidRPr="00D5710C" w:rsidRDefault="00F979C2" w:rsidP="00D571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>45-60 minute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5DA5C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A827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CADF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F979C2" w:rsidRPr="00D5710C" w14:paraId="093E0946" w14:textId="77777777" w:rsidTr="00F979C2">
        <w:trPr>
          <w:trHeight w:val="255"/>
        </w:trPr>
        <w:tc>
          <w:tcPr>
            <w:tcW w:w="3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BEB44" w14:textId="77777777" w:rsidR="00F979C2" w:rsidRPr="00D5710C" w:rsidRDefault="00F979C2" w:rsidP="00D571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>More than an hour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D425A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6ECF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B532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F979C2" w:rsidRPr="00D5710C" w14:paraId="59B688DA" w14:textId="77777777" w:rsidTr="00F979C2">
        <w:trPr>
          <w:trHeight w:val="255"/>
        </w:trPr>
        <w:tc>
          <w:tcPr>
            <w:tcW w:w="3366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080E9F" w14:textId="77777777" w:rsidR="00F979C2" w:rsidRPr="00D5710C" w:rsidRDefault="00F979C2" w:rsidP="00D571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>Don't know</w:t>
            </w:r>
          </w:p>
        </w:tc>
        <w:tc>
          <w:tcPr>
            <w:tcW w:w="46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5B609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46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57406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F4A7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F979C2" w:rsidRPr="00D5710C" w14:paraId="0C8D21E7" w14:textId="77777777" w:rsidTr="00F979C2">
        <w:trPr>
          <w:trHeight w:val="510"/>
        </w:trPr>
        <w:tc>
          <w:tcPr>
            <w:tcW w:w="3366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88E9A" w14:textId="21CF5AC0" w:rsidR="00F979C2" w:rsidRPr="00D5710C" w:rsidRDefault="00F979C2" w:rsidP="00D571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94734">
              <w:rPr>
                <w:rFonts w:ascii="Segoe UI Symbol" w:eastAsia="宋体" w:hAnsi="Segoe UI Symbol" w:cs="Segoe UI Symbol"/>
                <w:kern w:val="0"/>
                <w:szCs w:val="21"/>
              </w:rPr>
              <w:t>▶</w:t>
            </w: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>Why did you go to the emergency department instead of going to a GP?</w:t>
            </w:r>
          </w:p>
        </w:tc>
        <w:tc>
          <w:tcPr>
            <w:tcW w:w="460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8DE6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460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963B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41ED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F979C2" w:rsidRPr="00D5710C" w14:paraId="5AB71CE8" w14:textId="77777777" w:rsidTr="00F979C2">
        <w:trPr>
          <w:trHeight w:val="255"/>
        </w:trPr>
        <w:tc>
          <w:tcPr>
            <w:tcW w:w="3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2BA54" w14:textId="77777777" w:rsidR="00F979C2" w:rsidRPr="00D5710C" w:rsidRDefault="00F979C2" w:rsidP="00D571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>I had something GPs do not treat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2F59D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>2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584B7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.4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143EA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F979C2" w:rsidRPr="00D5710C" w14:paraId="07FFBA4B" w14:textId="77777777" w:rsidTr="00F979C2">
        <w:trPr>
          <w:trHeight w:val="255"/>
        </w:trPr>
        <w:tc>
          <w:tcPr>
            <w:tcW w:w="3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18928" w14:textId="77777777" w:rsidR="00F979C2" w:rsidRPr="00D5710C" w:rsidRDefault="00F979C2" w:rsidP="00D571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There was no GP available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98DF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>8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9EF2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3.1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6E06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F979C2" w:rsidRPr="00D5710C" w14:paraId="328047F2" w14:textId="77777777" w:rsidTr="00F979C2">
        <w:trPr>
          <w:trHeight w:val="255"/>
        </w:trPr>
        <w:tc>
          <w:tcPr>
            <w:tcW w:w="3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4BB91" w14:textId="77777777" w:rsidR="00F979C2" w:rsidRPr="00D5710C" w:rsidRDefault="00F979C2" w:rsidP="00D571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For financial reason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8D68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>7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9F8E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1.4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ADD16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F979C2" w:rsidRPr="00D5710C" w14:paraId="449AFB4A" w14:textId="77777777" w:rsidTr="00F979C2">
        <w:trPr>
          <w:trHeight w:val="255"/>
        </w:trPr>
        <w:tc>
          <w:tcPr>
            <w:tcW w:w="3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925DC" w14:textId="1F862101" w:rsidR="00F979C2" w:rsidRPr="00D5710C" w:rsidRDefault="00F979C2" w:rsidP="00D571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>At the emergency department, I expected a shorter waiting time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34AC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>6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9CD3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0.8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82B88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F979C2" w:rsidRPr="00D5710C" w14:paraId="4DBF8C83" w14:textId="77777777" w:rsidTr="00F979C2">
        <w:trPr>
          <w:trHeight w:val="255"/>
        </w:trPr>
        <w:tc>
          <w:tcPr>
            <w:tcW w:w="3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7D520" w14:textId="77777777" w:rsidR="00F979C2" w:rsidRPr="00D5710C" w:rsidRDefault="00F979C2" w:rsidP="00D571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>The emergency department provides better care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7E041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>8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D6DC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3.7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8712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F979C2" w:rsidRPr="00D5710C" w14:paraId="29318A11" w14:textId="77777777" w:rsidTr="00F979C2">
        <w:trPr>
          <w:trHeight w:val="255"/>
        </w:trPr>
        <w:tc>
          <w:tcPr>
            <w:tcW w:w="3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20AE4" w14:textId="77777777" w:rsidR="00F979C2" w:rsidRPr="00D5710C" w:rsidRDefault="00F979C2" w:rsidP="00D571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>The emergency department is more convenient to reach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88B17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>8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EF63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3.1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7086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F979C2" w:rsidRPr="00D5710C" w14:paraId="186FA912" w14:textId="77777777" w:rsidTr="00F979C2">
        <w:trPr>
          <w:trHeight w:val="255"/>
        </w:trPr>
        <w:tc>
          <w:tcPr>
            <w:tcW w:w="3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F64827" w14:textId="77777777" w:rsidR="00F979C2" w:rsidRPr="00D5710C" w:rsidRDefault="00F979C2" w:rsidP="00D571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>Other reason(s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AB4D8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8908C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 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E08AD" w14:textId="77777777" w:rsidR="00F979C2" w:rsidRPr="00D5710C" w:rsidRDefault="00F979C2" w:rsidP="00D571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5710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</w:tbl>
    <w:p w14:paraId="42DF8B25" w14:textId="5483B6BD" w:rsidR="00EF7F14" w:rsidRDefault="00EF7F14">
      <w:pPr>
        <w:rPr>
          <w:rFonts w:ascii="Times New Roman" w:hAnsi="Times New Roman" w:cs="Times New Roman"/>
        </w:rPr>
      </w:pPr>
    </w:p>
    <w:p w14:paraId="5C066074" w14:textId="77777777" w:rsidR="00D5710C" w:rsidRPr="006A1BC2" w:rsidRDefault="00D5710C">
      <w:pPr>
        <w:rPr>
          <w:rFonts w:ascii="Times New Roman" w:hAnsi="Times New Roman" w:cs="Times New Roman"/>
        </w:rPr>
      </w:pPr>
    </w:p>
    <w:sectPr w:rsidR="00D5710C" w:rsidRPr="006A1BC2" w:rsidSect="00527EFE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49ADC6" w14:textId="77777777" w:rsidR="00001D2A" w:rsidRDefault="00001D2A" w:rsidP="00527EFE">
      <w:r>
        <w:separator/>
      </w:r>
    </w:p>
  </w:endnote>
  <w:endnote w:type="continuationSeparator" w:id="0">
    <w:p w14:paraId="4A2EC5C6" w14:textId="77777777" w:rsidR="00001D2A" w:rsidRDefault="00001D2A" w:rsidP="00527E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 Symbol">
    <w:panose1 w:val="020B0502040204020203"/>
    <w:charset w:val="00"/>
    <w:family w:val="swiss"/>
    <w:pitch w:val="variable"/>
    <w:sig w:usb0="8000006F" w:usb1="1200FBEF" w:usb2="0064C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80F95A" w14:textId="77777777" w:rsidR="00001D2A" w:rsidRDefault="00001D2A" w:rsidP="00527EFE">
      <w:r>
        <w:separator/>
      </w:r>
    </w:p>
  </w:footnote>
  <w:footnote w:type="continuationSeparator" w:id="0">
    <w:p w14:paraId="5F45355A" w14:textId="77777777" w:rsidR="00001D2A" w:rsidRDefault="00001D2A" w:rsidP="00527EF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2592000"/>
    <w:multiLevelType w:val="hybridMultilevel"/>
    <w:tmpl w:val="C0528B1A"/>
    <w:lvl w:ilvl="0" w:tplc="EECA4336">
      <w:start w:val="16"/>
      <w:numFmt w:val="bullet"/>
      <w:lvlText w:val="-"/>
      <w:lvlJc w:val="left"/>
      <w:pPr>
        <w:ind w:left="360" w:hanging="360"/>
      </w:pPr>
      <w:rPr>
        <w:rFonts w:ascii="Times New Roman" w:eastAsia="宋体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FD6"/>
    <w:rsid w:val="00001D2A"/>
    <w:rsid w:val="00095065"/>
    <w:rsid w:val="000E46CC"/>
    <w:rsid w:val="00165CCB"/>
    <w:rsid w:val="001B0FD6"/>
    <w:rsid w:val="002F5334"/>
    <w:rsid w:val="00402336"/>
    <w:rsid w:val="00410E10"/>
    <w:rsid w:val="00411108"/>
    <w:rsid w:val="00472075"/>
    <w:rsid w:val="004C7397"/>
    <w:rsid w:val="00527EFE"/>
    <w:rsid w:val="005D72E4"/>
    <w:rsid w:val="00682383"/>
    <w:rsid w:val="00687056"/>
    <w:rsid w:val="006A1BC2"/>
    <w:rsid w:val="00727321"/>
    <w:rsid w:val="007E198C"/>
    <w:rsid w:val="00963063"/>
    <w:rsid w:val="009A3D63"/>
    <w:rsid w:val="00A94734"/>
    <w:rsid w:val="00C50BF4"/>
    <w:rsid w:val="00C82DD9"/>
    <w:rsid w:val="00D17027"/>
    <w:rsid w:val="00D5710C"/>
    <w:rsid w:val="00DD3F1F"/>
    <w:rsid w:val="00DF7526"/>
    <w:rsid w:val="00EA370F"/>
    <w:rsid w:val="00ED3BE7"/>
    <w:rsid w:val="00EE295D"/>
    <w:rsid w:val="00EF7F14"/>
    <w:rsid w:val="00F07790"/>
    <w:rsid w:val="00F97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4FB0D4"/>
  <w15:chartTrackingRefBased/>
  <w15:docId w15:val="{B40FEB79-8EB4-438C-87B6-0360EA04A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7E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7E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7E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7EFE"/>
    <w:rPr>
      <w:sz w:val="18"/>
      <w:szCs w:val="18"/>
    </w:rPr>
  </w:style>
  <w:style w:type="paragraph" w:styleId="a7">
    <w:name w:val="List Paragraph"/>
    <w:basedOn w:val="a"/>
    <w:uiPriority w:val="34"/>
    <w:qFormat/>
    <w:rsid w:val="00527EF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486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0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1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6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9201A4-D785-4BD3-B299-D4364438F3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9</Pages>
  <Words>1413</Words>
  <Characters>8060</Characters>
  <Application>Microsoft Office Word</Application>
  <DocSecurity>0</DocSecurity>
  <Lines>67</Lines>
  <Paragraphs>18</Paragraphs>
  <ScaleCrop>false</ScaleCrop>
  <Company/>
  <LinksUpToDate>false</LinksUpToDate>
  <CharactersWithSpaces>9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juan tao</dc:creator>
  <cp:keywords/>
  <dc:description/>
  <cp:lastModifiedBy>wenjuan tao</cp:lastModifiedBy>
  <cp:revision>15</cp:revision>
  <dcterms:created xsi:type="dcterms:W3CDTF">2019-01-23T05:49:00Z</dcterms:created>
  <dcterms:modified xsi:type="dcterms:W3CDTF">2019-02-16T19:21:00Z</dcterms:modified>
</cp:coreProperties>
</file>